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6BED4" w14:textId="77777777" w:rsidR="00791D90" w:rsidRDefault="00791D90"/>
    <w:p w14:paraId="08ABB911" w14:textId="77777777" w:rsidR="00951428" w:rsidRDefault="00951428"/>
    <w:p w14:paraId="3146B204" w14:textId="537FEE24" w:rsidR="00AD68F8" w:rsidRPr="002E4360" w:rsidRDefault="002E4360" w:rsidP="00AD68F8">
      <w:pPr>
        <w:rPr>
          <w:rFonts w:asciiTheme="majorBidi" w:hAnsiTheme="majorBidi" w:cstheme="majorBidi"/>
          <w:b/>
          <w:bCs/>
          <w:sz w:val="28"/>
          <w:szCs w:val="28"/>
        </w:rPr>
      </w:pPr>
      <w:r w:rsidRPr="002E4360">
        <w:rPr>
          <w:rFonts w:asciiTheme="majorBidi" w:hAnsiTheme="majorBidi" w:cstheme="majorBidi"/>
          <w:b/>
          <w:bCs/>
          <w:sz w:val="28"/>
          <w:szCs w:val="28"/>
        </w:rPr>
        <w:t>Sociodemographic data:</w:t>
      </w:r>
    </w:p>
    <w:p w14:paraId="4EE64E30" w14:textId="73E34707" w:rsidR="00951428" w:rsidRPr="002E4360" w:rsidRDefault="0095142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Gender</w:t>
      </w:r>
    </w:p>
    <w:p w14:paraId="775216AF" w14:textId="5059AFBF" w:rsidR="00951428" w:rsidRPr="002E4360" w:rsidRDefault="00951428" w:rsidP="00951428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Male</w:t>
      </w:r>
    </w:p>
    <w:p w14:paraId="34718DD4" w14:textId="0070CA91" w:rsidR="00951428" w:rsidRPr="002E4360" w:rsidRDefault="00951428" w:rsidP="00951428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Female</w:t>
      </w:r>
    </w:p>
    <w:p w14:paraId="66170F39" w14:textId="77777777" w:rsidR="00951428" w:rsidRPr="002E4360" w:rsidRDefault="00951428" w:rsidP="00951428">
      <w:pPr>
        <w:pStyle w:val="ListParagraph"/>
        <w:ind w:left="1440"/>
        <w:rPr>
          <w:rFonts w:asciiTheme="majorBidi" w:hAnsiTheme="majorBidi" w:cstheme="majorBidi"/>
        </w:rPr>
      </w:pPr>
    </w:p>
    <w:p w14:paraId="747139B7" w14:textId="21D61218" w:rsidR="00951428" w:rsidRPr="002E4360" w:rsidRDefault="0095142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ationality </w:t>
      </w:r>
    </w:p>
    <w:p w14:paraId="662BFEC1" w14:textId="7562F213" w:rsidR="00951428" w:rsidRPr="002E4360" w:rsidRDefault="00951428" w:rsidP="00951428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Saudi </w:t>
      </w:r>
    </w:p>
    <w:p w14:paraId="0D8B49C5" w14:textId="47B37E7C" w:rsidR="00951428" w:rsidRPr="002E4360" w:rsidRDefault="00951428" w:rsidP="00951428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Non-Saudi</w:t>
      </w:r>
    </w:p>
    <w:p w14:paraId="65BD0CCD" w14:textId="324CE91E" w:rsidR="00951428" w:rsidRPr="002E4360" w:rsidRDefault="0095142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Age </w:t>
      </w:r>
    </w:p>
    <w:p w14:paraId="70270E0D" w14:textId="2BD3D5BB" w:rsidR="00951428" w:rsidRPr="002E4360" w:rsidRDefault="00951428" w:rsidP="0095142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18-24</w:t>
      </w:r>
    </w:p>
    <w:p w14:paraId="3FA000E8" w14:textId="4F1B28EF" w:rsidR="00951428" w:rsidRPr="002E4360" w:rsidRDefault="00951428" w:rsidP="0095142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25-29</w:t>
      </w:r>
    </w:p>
    <w:p w14:paraId="35DC1614" w14:textId="77C019D0" w:rsidR="00951428" w:rsidRPr="002E4360" w:rsidRDefault="00951428" w:rsidP="0095142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30-34</w:t>
      </w:r>
    </w:p>
    <w:p w14:paraId="078A34D5" w14:textId="75FB0891" w:rsidR="00951428" w:rsidRPr="002E4360" w:rsidRDefault="00951428" w:rsidP="0095142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35-39</w:t>
      </w:r>
    </w:p>
    <w:p w14:paraId="0B331D0A" w14:textId="3247E100" w:rsidR="00951428" w:rsidRPr="002E4360" w:rsidRDefault="00951428" w:rsidP="0095142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40-44</w:t>
      </w:r>
    </w:p>
    <w:p w14:paraId="3E224FBD" w14:textId="000E8398" w:rsidR="00951428" w:rsidRPr="002E4360" w:rsidRDefault="00951428" w:rsidP="0095142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45-49</w:t>
      </w:r>
    </w:p>
    <w:p w14:paraId="39821401" w14:textId="3802F52E" w:rsidR="00951428" w:rsidRPr="002E4360" w:rsidRDefault="00951428" w:rsidP="0095142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50-54</w:t>
      </w:r>
    </w:p>
    <w:p w14:paraId="51AA2D6E" w14:textId="37ECB0E8" w:rsidR="00951428" w:rsidRPr="002E4360" w:rsidRDefault="00951428" w:rsidP="0095142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55-59</w:t>
      </w:r>
    </w:p>
    <w:p w14:paraId="0022B4C5" w14:textId="6E9FBB94" w:rsidR="00951428" w:rsidRPr="002E4360" w:rsidRDefault="00951428" w:rsidP="00951428">
      <w:pPr>
        <w:pStyle w:val="ListParagraph"/>
        <w:numPr>
          <w:ilvl w:val="0"/>
          <w:numId w:val="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More than 60 </w:t>
      </w:r>
    </w:p>
    <w:p w14:paraId="21BA2427" w14:textId="74CA8EF7" w:rsidR="00951428" w:rsidRPr="002E4360" w:rsidRDefault="0095142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Level of education</w:t>
      </w:r>
    </w:p>
    <w:p w14:paraId="193CF11B" w14:textId="53C9A39B" w:rsidR="00951428" w:rsidRPr="002E4360" w:rsidRDefault="00951428" w:rsidP="00951428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Secondary </w:t>
      </w:r>
    </w:p>
    <w:p w14:paraId="16B977E0" w14:textId="2EB4D28E" w:rsidR="00951428" w:rsidRPr="002E4360" w:rsidRDefault="002E4360" w:rsidP="00951428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Diploma</w:t>
      </w:r>
    </w:p>
    <w:p w14:paraId="57CE60A3" w14:textId="4409BE73" w:rsidR="00951428" w:rsidRPr="002E4360" w:rsidRDefault="00951428" w:rsidP="00951428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proofErr w:type="spellStart"/>
      <w:proofErr w:type="gramStart"/>
      <w:r w:rsidRPr="002E4360">
        <w:rPr>
          <w:rFonts w:asciiTheme="majorBidi" w:hAnsiTheme="majorBidi" w:cstheme="majorBidi"/>
        </w:rPr>
        <w:t>Bachelors</w:t>
      </w:r>
      <w:proofErr w:type="spellEnd"/>
      <w:proofErr w:type="gramEnd"/>
      <w:r w:rsidRPr="002E4360">
        <w:rPr>
          <w:rFonts w:asciiTheme="majorBidi" w:hAnsiTheme="majorBidi" w:cstheme="majorBidi"/>
        </w:rPr>
        <w:t xml:space="preserve"> </w:t>
      </w:r>
      <w:r w:rsidR="002E4360" w:rsidRPr="002E4360">
        <w:rPr>
          <w:rFonts w:asciiTheme="majorBidi" w:hAnsiTheme="majorBidi" w:cstheme="majorBidi"/>
        </w:rPr>
        <w:t>degree</w:t>
      </w:r>
    </w:p>
    <w:p w14:paraId="1BF701FC" w14:textId="15117024" w:rsidR="00951428" w:rsidRPr="002E4360" w:rsidRDefault="00951428" w:rsidP="00951428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proofErr w:type="spellStart"/>
      <w:proofErr w:type="gramStart"/>
      <w:r w:rsidRPr="002E4360">
        <w:rPr>
          <w:rFonts w:asciiTheme="majorBidi" w:hAnsiTheme="majorBidi" w:cstheme="majorBidi"/>
        </w:rPr>
        <w:t>Masters</w:t>
      </w:r>
      <w:proofErr w:type="spellEnd"/>
      <w:proofErr w:type="gramEnd"/>
      <w:r w:rsidRPr="002E4360">
        <w:rPr>
          <w:rFonts w:asciiTheme="majorBidi" w:hAnsiTheme="majorBidi" w:cstheme="majorBidi"/>
        </w:rPr>
        <w:t xml:space="preserve"> </w:t>
      </w:r>
      <w:r w:rsidR="002E4360" w:rsidRPr="002E4360">
        <w:rPr>
          <w:rFonts w:asciiTheme="majorBidi" w:hAnsiTheme="majorBidi" w:cstheme="majorBidi"/>
        </w:rPr>
        <w:t>degree</w:t>
      </w:r>
    </w:p>
    <w:p w14:paraId="42B15261" w14:textId="75F94340" w:rsidR="00951428" w:rsidRPr="002E4360" w:rsidRDefault="002E4360" w:rsidP="00951428">
      <w:pPr>
        <w:pStyle w:val="ListParagraph"/>
        <w:numPr>
          <w:ilvl w:val="0"/>
          <w:numId w:val="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PhD</w:t>
      </w:r>
    </w:p>
    <w:p w14:paraId="12D45448" w14:textId="045C712F" w:rsidR="00951428" w:rsidRPr="002E4360" w:rsidRDefault="002E4360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Marital</w:t>
      </w:r>
      <w:r w:rsidR="00951428" w:rsidRPr="002E4360">
        <w:rPr>
          <w:rFonts w:asciiTheme="majorBidi" w:hAnsiTheme="majorBidi" w:cstheme="majorBidi"/>
        </w:rPr>
        <w:t xml:space="preserve"> status </w:t>
      </w:r>
    </w:p>
    <w:p w14:paraId="4C65F16C" w14:textId="2199F185" w:rsidR="00951428" w:rsidRPr="002E4360" w:rsidRDefault="00951428" w:rsidP="00951428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Single</w:t>
      </w:r>
    </w:p>
    <w:p w14:paraId="71117D25" w14:textId="581E5D52" w:rsidR="00951428" w:rsidRPr="002E4360" w:rsidRDefault="00951428" w:rsidP="00951428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Widowed</w:t>
      </w:r>
    </w:p>
    <w:p w14:paraId="35201BDC" w14:textId="53DA6896" w:rsidR="00951428" w:rsidRPr="002E4360" w:rsidRDefault="00951428" w:rsidP="00951428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Divorced</w:t>
      </w:r>
    </w:p>
    <w:p w14:paraId="5CAF3EF8" w14:textId="4081684C" w:rsidR="00951428" w:rsidRPr="002E4360" w:rsidRDefault="00951428" w:rsidP="00951428">
      <w:pPr>
        <w:pStyle w:val="ListParagraph"/>
        <w:numPr>
          <w:ilvl w:val="0"/>
          <w:numId w:val="6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Married</w:t>
      </w:r>
    </w:p>
    <w:p w14:paraId="1A19585C" w14:textId="64E41FF4" w:rsidR="00951428" w:rsidRPr="002E4360" w:rsidRDefault="0095142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Occupation</w:t>
      </w:r>
    </w:p>
    <w:p w14:paraId="3024620D" w14:textId="4C3FE076" w:rsidR="00951428" w:rsidRPr="002E4360" w:rsidRDefault="00951428" w:rsidP="00951428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Student</w:t>
      </w:r>
    </w:p>
    <w:p w14:paraId="6C226DC0" w14:textId="2547B61B" w:rsidR="00951428" w:rsidRPr="002E4360" w:rsidRDefault="002E4360" w:rsidP="00951428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Working in the government sector</w:t>
      </w:r>
    </w:p>
    <w:p w14:paraId="29EB2271" w14:textId="36909E93" w:rsidR="00951428" w:rsidRPr="002E4360" w:rsidRDefault="002E4360" w:rsidP="00951428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Working in the private sector</w:t>
      </w:r>
    </w:p>
    <w:p w14:paraId="2D17444D" w14:textId="6EE29A41" w:rsidR="00951428" w:rsidRPr="002E4360" w:rsidRDefault="00951428" w:rsidP="00951428">
      <w:pPr>
        <w:pStyle w:val="ListParagraph"/>
        <w:numPr>
          <w:ilvl w:val="0"/>
          <w:numId w:val="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Unemployed</w:t>
      </w:r>
    </w:p>
    <w:p w14:paraId="7A6FF27A" w14:textId="1ACA1637" w:rsidR="00951428" w:rsidRPr="002E4360" w:rsidRDefault="0095142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Socioeconomic status</w:t>
      </w:r>
    </w:p>
    <w:p w14:paraId="3690BD53" w14:textId="4C27F7E0" w:rsidR="00951428" w:rsidRPr="002E4360" w:rsidRDefault="00951428" w:rsidP="00951428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Less than 5 thousand riyals</w:t>
      </w:r>
    </w:p>
    <w:p w14:paraId="76EE625D" w14:textId="0D844BFA" w:rsidR="00951428" w:rsidRPr="002E4360" w:rsidRDefault="00951428" w:rsidP="00951428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From 6 to 10 thousand riyals </w:t>
      </w:r>
    </w:p>
    <w:p w14:paraId="2C69732B" w14:textId="4DD468DF" w:rsidR="00951428" w:rsidRPr="002E4360" w:rsidRDefault="00951428" w:rsidP="00951428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From 11 to 20 thousand riyals </w:t>
      </w:r>
    </w:p>
    <w:p w14:paraId="5D571C3A" w14:textId="0A237BC7" w:rsidR="00951428" w:rsidRPr="002E4360" w:rsidRDefault="00951428" w:rsidP="00951428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From 21 to 30 thousand riyals</w:t>
      </w:r>
    </w:p>
    <w:p w14:paraId="33D1D496" w14:textId="0DE50779" w:rsidR="00951428" w:rsidRDefault="00951428" w:rsidP="00951428">
      <w:pPr>
        <w:pStyle w:val="ListParagraph"/>
        <w:numPr>
          <w:ilvl w:val="0"/>
          <w:numId w:val="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More than 30 thousand riyals </w:t>
      </w:r>
    </w:p>
    <w:p w14:paraId="267BCCC7" w14:textId="20E75CFD" w:rsidR="00034926" w:rsidRPr="00034926" w:rsidRDefault="00034926" w:rsidP="0003492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34926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Participants lifestyle profile </w:t>
      </w:r>
    </w:p>
    <w:p w14:paraId="7D5703C2" w14:textId="235C2E79" w:rsidR="00951428" w:rsidRPr="002E4360" w:rsidRDefault="0095142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BMI (you can calculate it using this link </w:t>
      </w:r>
      <w:hyperlink r:id="rId8" w:history="1">
        <w:r w:rsidRPr="002E4360">
          <w:rPr>
            <w:rStyle w:val="Hyperlink"/>
            <w:rFonts w:asciiTheme="majorBidi" w:hAnsiTheme="majorBidi" w:cstheme="majorBidi"/>
          </w:rPr>
          <w:t>https://www.moh.gov.bh/HealthInfo/BMI</w:t>
        </w:r>
      </w:hyperlink>
      <w:r w:rsidRPr="002E4360">
        <w:rPr>
          <w:rFonts w:asciiTheme="majorBidi" w:hAnsiTheme="majorBidi" w:cstheme="majorBidi"/>
        </w:rPr>
        <w:t xml:space="preserve">) </w:t>
      </w:r>
    </w:p>
    <w:p w14:paraId="07255B39" w14:textId="1EAC070B" w:rsidR="00951428" w:rsidRPr="002E4360" w:rsidRDefault="00951428" w:rsidP="00951428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Less than 20 </w:t>
      </w:r>
      <w:r w:rsidR="002E4360" w:rsidRPr="002E4360">
        <w:rPr>
          <w:rFonts w:asciiTheme="majorBidi" w:hAnsiTheme="majorBidi" w:cstheme="majorBidi"/>
          <w:sz w:val="20"/>
          <w:szCs w:val="20"/>
        </w:rPr>
        <w:t>kg/cm</w:t>
      </w:r>
      <w:r w:rsidR="002E4360" w:rsidRPr="002E4360">
        <w:rPr>
          <w:rFonts w:asciiTheme="majorBidi" w:hAnsiTheme="majorBidi" w:cstheme="majorBidi"/>
          <w:sz w:val="20"/>
          <w:szCs w:val="20"/>
          <w:vertAlign w:val="superscript"/>
        </w:rPr>
        <w:t>2</w:t>
      </w:r>
    </w:p>
    <w:p w14:paraId="75C688E9" w14:textId="12767704" w:rsidR="00951428" w:rsidRPr="002E4360" w:rsidRDefault="00951428" w:rsidP="00951428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From 20-25</w:t>
      </w:r>
      <w:r w:rsidR="002E4360" w:rsidRPr="002E4360">
        <w:rPr>
          <w:rFonts w:asciiTheme="majorBidi" w:hAnsiTheme="majorBidi" w:cstheme="majorBidi"/>
        </w:rPr>
        <w:t xml:space="preserve"> </w:t>
      </w:r>
      <w:r w:rsidR="002E4360" w:rsidRPr="002E4360">
        <w:rPr>
          <w:rFonts w:asciiTheme="majorBidi" w:hAnsiTheme="majorBidi" w:cstheme="majorBidi"/>
          <w:sz w:val="20"/>
          <w:szCs w:val="20"/>
        </w:rPr>
        <w:t>kg/cm</w:t>
      </w:r>
      <w:r w:rsidR="002E4360" w:rsidRPr="002E4360">
        <w:rPr>
          <w:rFonts w:asciiTheme="majorBidi" w:hAnsiTheme="majorBidi" w:cstheme="majorBidi"/>
          <w:sz w:val="20"/>
          <w:szCs w:val="20"/>
          <w:vertAlign w:val="superscript"/>
        </w:rPr>
        <w:t>2</w:t>
      </w:r>
    </w:p>
    <w:p w14:paraId="71A391F1" w14:textId="534D592E" w:rsidR="00951428" w:rsidRPr="002E4360" w:rsidRDefault="00951428" w:rsidP="00951428">
      <w:pPr>
        <w:pStyle w:val="ListParagraph"/>
        <w:numPr>
          <w:ilvl w:val="0"/>
          <w:numId w:val="9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More than 25 </w:t>
      </w:r>
      <w:r w:rsidR="002E4360" w:rsidRPr="002E4360">
        <w:rPr>
          <w:rFonts w:asciiTheme="majorBidi" w:hAnsiTheme="majorBidi" w:cstheme="majorBidi"/>
          <w:sz w:val="20"/>
          <w:szCs w:val="20"/>
        </w:rPr>
        <w:t>kg/cm</w:t>
      </w:r>
      <w:r w:rsidR="002E4360" w:rsidRPr="002E4360">
        <w:rPr>
          <w:rFonts w:asciiTheme="majorBidi" w:hAnsiTheme="majorBidi" w:cstheme="majorBidi"/>
          <w:sz w:val="20"/>
          <w:szCs w:val="20"/>
          <w:vertAlign w:val="superscript"/>
        </w:rPr>
        <w:t>2</w:t>
      </w:r>
    </w:p>
    <w:p w14:paraId="0DED71F4" w14:textId="4C4EC804" w:rsidR="00951428" w:rsidRPr="002E4360" w:rsidRDefault="0095142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Level of sport activity (ex: walking, </w:t>
      </w:r>
      <w:r w:rsidR="002E4360" w:rsidRPr="002E4360">
        <w:rPr>
          <w:rFonts w:asciiTheme="majorBidi" w:hAnsiTheme="majorBidi" w:cstheme="majorBidi"/>
        </w:rPr>
        <w:t>body building</w:t>
      </w:r>
      <w:r w:rsidRPr="002E4360">
        <w:rPr>
          <w:rFonts w:asciiTheme="majorBidi" w:hAnsiTheme="majorBidi" w:cstheme="majorBidi"/>
        </w:rPr>
        <w:t>, swimming, running…</w:t>
      </w:r>
      <w:proofErr w:type="spellStart"/>
      <w:r w:rsidRPr="002E4360">
        <w:rPr>
          <w:rFonts w:asciiTheme="majorBidi" w:hAnsiTheme="majorBidi" w:cstheme="majorBidi"/>
        </w:rPr>
        <w:t>etc</w:t>
      </w:r>
      <w:proofErr w:type="spellEnd"/>
      <w:r w:rsidRPr="002E4360">
        <w:rPr>
          <w:rFonts w:asciiTheme="majorBidi" w:hAnsiTheme="majorBidi" w:cstheme="majorBidi"/>
        </w:rPr>
        <w:t xml:space="preserve">) </w:t>
      </w:r>
    </w:p>
    <w:p w14:paraId="158B7853" w14:textId="6D820F67" w:rsidR="00951428" w:rsidRPr="002E4360" w:rsidRDefault="00951428" w:rsidP="00951428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Once </w:t>
      </w:r>
      <w:r w:rsidR="002E4360" w:rsidRPr="002E4360">
        <w:rPr>
          <w:rFonts w:asciiTheme="majorBidi" w:hAnsiTheme="majorBidi" w:cstheme="majorBidi"/>
        </w:rPr>
        <w:t>per</w:t>
      </w:r>
      <w:r w:rsidRPr="002E4360">
        <w:rPr>
          <w:rFonts w:asciiTheme="majorBidi" w:hAnsiTheme="majorBidi" w:cstheme="majorBidi"/>
        </w:rPr>
        <w:t xml:space="preserve"> week </w:t>
      </w:r>
    </w:p>
    <w:p w14:paraId="005C2C9D" w14:textId="32822AAC" w:rsidR="00951428" w:rsidRPr="002E4360" w:rsidRDefault="00951428" w:rsidP="00951428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2-3 times </w:t>
      </w:r>
      <w:r w:rsidR="002E4360" w:rsidRPr="002E4360">
        <w:rPr>
          <w:rFonts w:asciiTheme="majorBidi" w:hAnsiTheme="majorBidi" w:cstheme="majorBidi"/>
        </w:rPr>
        <w:t xml:space="preserve">per </w:t>
      </w:r>
      <w:r w:rsidRPr="002E4360">
        <w:rPr>
          <w:rFonts w:asciiTheme="majorBidi" w:hAnsiTheme="majorBidi" w:cstheme="majorBidi"/>
        </w:rPr>
        <w:t xml:space="preserve">week </w:t>
      </w:r>
    </w:p>
    <w:p w14:paraId="4A490587" w14:textId="40E63F8A" w:rsidR="00951428" w:rsidRPr="002E4360" w:rsidRDefault="00951428" w:rsidP="00951428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4 times</w:t>
      </w:r>
      <w:r w:rsidR="002E4360" w:rsidRPr="002E4360">
        <w:rPr>
          <w:rFonts w:asciiTheme="majorBidi" w:hAnsiTheme="majorBidi" w:cstheme="majorBidi"/>
        </w:rPr>
        <w:t xml:space="preserve"> or more</w:t>
      </w:r>
      <w:r w:rsidRPr="002E4360">
        <w:rPr>
          <w:rFonts w:asciiTheme="majorBidi" w:hAnsiTheme="majorBidi" w:cstheme="majorBidi"/>
        </w:rPr>
        <w:t xml:space="preserve"> a week </w:t>
      </w:r>
    </w:p>
    <w:p w14:paraId="177B1D0F" w14:textId="6B5D3191" w:rsidR="00951428" w:rsidRPr="002E4360" w:rsidRDefault="00951428" w:rsidP="00951428">
      <w:pPr>
        <w:pStyle w:val="ListParagraph"/>
        <w:numPr>
          <w:ilvl w:val="0"/>
          <w:numId w:val="1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No activ</w:t>
      </w:r>
      <w:r w:rsidR="002E4360" w:rsidRPr="002E4360">
        <w:rPr>
          <w:rFonts w:asciiTheme="majorBidi" w:hAnsiTheme="majorBidi" w:cstheme="majorBidi"/>
        </w:rPr>
        <w:t>ity</w:t>
      </w:r>
    </w:p>
    <w:p w14:paraId="7DE0348B" w14:textId="2EE47820" w:rsidR="00951428" w:rsidRPr="002E4360" w:rsidRDefault="0095142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Diet </w:t>
      </w:r>
    </w:p>
    <w:p w14:paraId="10E69F1C" w14:textId="5975B421" w:rsidR="00951428" w:rsidRPr="002E4360" w:rsidRDefault="00951428" w:rsidP="00951428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Healthy </w:t>
      </w:r>
    </w:p>
    <w:p w14:paraId="04BA6231" w14:textId="20B6B047" w:rsidR="00951428" w:rsidRPr="002E4360" w:rsidRDefault="00951428" w:rsidP="00951428">
      <w:pPr>
        <w:pStyle w:val="ListParagraph"/>
        <w:numPr>
          <w:ilvl w:val="0"/>
          <w:numId w:val="1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n-healthy </w:t>
      </w:r>
    </w:p>
    <w:p w14:paraId="4A5D2269" w14:textId="6230934D" w:rsidR="00951428" w:rsidRPr="002E4360" w:rsidRDefault="0095142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If your diet is healthy, what’s your </w:t>
      </w:r>
      <w:r w:rsidR="002E4360" w:rsidRPr="002E4360">
        <w:rPr>
          <w:rFonts w:asciiTheme="majorBidi" w:hAnsiTheme="majorBidi" w:cstheme="majorBidi"/>
        </w:rPr>
        <w:t>dietary</w:t>
      </w:r>
      <w:r w:rsidRPr="002E4360">
        <w:rPr>
          <w:rFonts w:asciiTheme="majorBidi" w:hAnsiTheme="majorBidi" w:cstheme="majorBidi"/>
        </w:rPr>
        <w:t xml:space="preserve"> </w:t>
      </w:r>
      <w:proofErr w:type="gramStart"/>
      <w:r w:rsidRPr="002E4360">
        <w:rPr>
          <w:rFonts w:asciiTheme="majorBidi" w:hAnsiTheme="majorBidi" w:cstheme="majorBidi"/>
        </w:rPr>
        <w:t>pattern ?</w:t>
      </w:r>
      <w:proofErr w:type="gramEnd"/>
    </w:p>
    <w:p w14:paraId="63BCD90F" w14:textId="4A6111B9" w:rsidR="00951428" w:rsidRPr="002E4360" w:rsidRDefault="00951428" w:rsidP="00951428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Balanced</w:t>
      </w:r>
    </w:p>
    <w:p w14:paraId="626C026C" w14:textId="038472A6" w:rsidR="00951428" w:rsidRPr="002E4360" w:rsidRDefault="007E5E3A" w:rsidP="00951428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V</w:t>
      </w:r>
      <w:r w:rsidR="00951428" w:rsidRPr="002E4360">
        <w:rPr>
          <w:rFonts w:asciiTheme="majorBidi" w:hAnsiTheme="majorBidi" w:cstheme="majorBidi"/>
        </w:rPr>
        <w:t>eg</w:t>
      </w:r>
      <w:r w:rsidRPr="002E4360">
        <w:rPr>
          <w:rFonts w:asciiTheme="majorBidi" w:hAnsiTheme="majorBidi" w:cstheme="majorBidi"/>
        </w:rPr>
        <w:t xml:space="preserve">etarian </w:t>
      </w:r>
    </w:p>
    <w:p w14:paraId="22AB6BC6" w14:textId="7E3EBD25" w:rsidR="007E5E3A" w:rsidRPr="002E4360" w:rsidRDefault="007E5E3A" w:rsidP="00951428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High protein </w:t>
      </w:r>
    </w:p>
    <w:p w14:paraId="23BA303D" w14:textId="65FE3254" w:rsidR="007E5E3A" w:rsidRPr="002E4360" w:rsidRDefault="007E5E3A" w:rsidP="00951428">
      <w:pPr>
        <w:pStyle w:val="ListParagraph"/>
        <w:numPr>
          <w:ilvl w:val="0"/>
          <w:numId w:val="1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Following</w:t>
      </w:r>
      <w:r w:rsidR="002E4360" w:rsidRPr="002E4360">
        <w:rPr>
          <w:rFonts w:asciiTheme="majorBidi" w:hAnsiTheme="majorBidi" w:cstheme="majorBidi"/>
        </w:rPr>
        <w:t xml:space="preserve"> diet program</w:t>
      </w:r>
    </w:p>
    <w:p w14:paraId="289415EF" w14:textId="6B0FD102" w:rsidR="007E5E3A" w:rsidRPr="002E4360" w:rsidRDefault="007E5E3A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Do you take any</w:t>
      </w:r>
      <w:r w:rsidR="002E4360" w:rsidRPr="002E4360">
        <w:rPr>
          <w:rFonts w:asciiTheme="majorBidi" w:hAnsiTheme="majorBidi" w:cstheme="majorBidi"/>
        </w:rPr>
        <w:t xml:space="preserve"> dietary</w:t>
      </w:r>
      <w:r w:rsidRPr="002E4360">
        <w:rPr>
          <w:rFonts w:asciiTheme="majorBidi" w:hAnsiTheme="majorBidi" w:cstheme="majorBidi"/>
        </w:rPr>
        <w:t xml:space="preserve"> </w:t>
      </w:r>
      <w:proofErr w:type="gramStart"/>
      <w:r w:rsidRPr="002E4360">
        <w:rPr>
          <w:rFonts w:asciiTheme="majorBidi" w:hAnsiTheme="majorBidi" w:cstheme="majorBidi"/>
        </w:rPr>
        <w:t>supplements ?</w:t>
      </w:r>
      <w:proofErr w:type="gramEnd"/>
    </w:p>
    <w:p w14:paraId="0DD333E3" w14:textId="4D5D9A69" w:rsidR="007E5E3A" w:rsidRPr="002E4360" w:rsidRDefault="00022D0E" w:rsidP="007E5E3A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Yes</w:t>
      </w:r>
    </w:p>
    <w:p w14:paraId="45C73B9F" w14:textId="0B83C8A8" w:rsidR="00022D0E" w:rsidRPr="002E4360" w:rsidRDefault="00022D0E" w:rsidP="007E5E3A">
      <w:pPr>
        <w:pStyle w:val="ListParagraph"/>
        <w:numPr>
          <w:ilvl w:val="0"/>
          <w:numId w:val="13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240EF73A" w14:textId="34D84A59" w:rsidR="00022D0E" w:rsidRPr="002E4360" w:rsidRDefault="00022D0E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Are you a </w:t>
      </w:r>
      <w:proofErr w:type="gramStart"/>
      <w:r w:rsidRPr="002E4360">
        <w:rPr>
          <w:rFonts w:asciiTheme="majorBidi" w:hAnsiTheme="majorBidi" w:cstheme="majorBidi"/>
        </w:rPr>
        <w:t>smoker ?</w:t>
      </w:r>
      <w:proofErr w:type="gramEnd"/>
    </w:p>
    <w:p w14:paraId="35C3FAD8" w14:textId="7892BD68" w:rsidR="00022D0E" w:rsidRPr="002E4360" w:rsidRDefault="00022D0E" w:rsidP="00022D0E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Yes </w:t>
      </w:r>
    </w:p>
    <w:p w14:paraId="375DD0B1" w14:textId="1115A32E" w:rsidR="00022D0E" w:rsidRPr="002E4360" w:rsidRDefault="00022D0E" w:rsidP="00022D0E">
      <w:pPr>
        <w:pStyle w:val="ListParagraph"/>
        <w:numPr>
          <w:ilvl w:val="0"/>
          <w:numId w:val="1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58D44498" w14:textId="0B135A8E" w:rsidR="00022D0E" w:rsidRPr="002E4360" w:rsidRDefault="00022D0E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What type of </w:t>
      </w:r>
      <w:r w:rsidR="00D93E2B" w:rsidRPr="002E4360">
        <w:rPr>
          <w:rFonts w:asciiTheme="majorBidi" w:hAnsiTheme="majorBidi" w:cstheme="majorBidi"/>
        </w:rPr>
        <w:t xml:space="preserve">cigarettes do you </w:t>
      </w:r>
      <w:proofErr w:type="gramStart"/>
      <w:r w:rsidR="00D93E2B" w:rsidRPr="002E4360">
        <w:rPr>
          <w:rFonts w:asciiTheme="majorBidi" w:hAnsiTheme="majorBidi" w:cstheme="majorBidi"/>
        </w:rPr>
        <w:t>use ?</w:t>
      </w:r>
      <w:proofErr w:type="gramEnd"/>
      <w:r w:rsidR="00D93E2B" w:rsidRPr="002E4360">
        <w:rPr>
          <w:rFonts w:asciiTheme="majorBidi" w:hAnsiTheme="majorBidi" w:cstheme="majorBidi"/>
        </w:rPr>
        <w:t xml:space="preserve"> (you can answer multiple answers) </w:t>
      </w:r>
    </w:p>
    <w:p w14:paraId="2535BA80" w14:textId="05B9C69B" w:rsidR="00D93E2B" w:rsidRPr="002E4360" w:rsidRDefault="00D93E2B" w:rsidP="00D93E2B">
      <w:pPr>
        <w:pStyle w:val="ListParagraph"/>
        <w:numPr>
          <w:ilvl w:val="0"/>
          <w:numId w:val="1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Cigarettes </w:t>
      </w:r>
    </w:p>
    <w:p w14:paraId="2CA43D5D" w14:textId="70239770" w:rsidR="00D93E2B" w:rsidRPr="002E4360" w:rsidRDefault="00D93E2B" w:rsidP="00D93E2B">
      <w:pPr>
        <w:pStyle w:val="ListParagraph"/>
        <w:numPr>
          <w:ilvl w:val="0"/>
          <w:numId w:val="1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Electronic cigarettes </w:t>
      </w:r>
    </w:p>
    <w:p w14:paraId="5BAFF87D" w14:textId="12926C26" w:rsidR="00D93E2B" w:rsidRPr="002E4360" w:rsidRDefault="002E4360" w:rsidP="00D93E2B">
      <w:pPr>
        <w:pStyle w:val="ListParagraph"/>
        <w:numPr>
          <w:ilvl w:val="0"/>
          <w:numId w:val="1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Hookah</w:t>
      </w:r>
    </w:p>
    <w:p w14:paraId="0DD8A324" w14:textId="12949E3F" w:rsidR="00D93E2B" w:rsidRPr="002E4360" w:rsidRDefault="00D93E2B" w:rsidP="00D93E2B">
      <w:pPr>
        <w:pStyle w:val="ListParagraph"/>
        <w:numPr>
          <w:ilvl w:val="0"/>
          <w:numId w:val="1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Cigars</w:t>
      </w:r>
    </w:p>
    <w:p w14:paraId="63B97A8C" w14:textId="74192DA2" w:rsidR="00D93E2B" w:rsidRPr="002E4360" w:rsidRDefault="00D93E2B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If you are a smoker, do you smoke </w:t>
      </w:r>
      <w:proofErr w:type="gramStart"/>
      <w:r w:rsidRPr="002E4360">
        <w:rPr>
          <w:rFonts w:asciiTheme="majorBidi" w:hAnsiTheme="majorBidi" w:cstheme="majorBidi"/>
        </w:rPr>
        <w:t>everyday ?</w:t>
      </w:r>
      <w:proofErr w:type="gramEnd"/>
    </w:p>
    <w:p w14:paraId="4F945CAE" w14:textId="0F1BFC79" w:rsidR="00D93E2B" w:rsidRPr="002E4360" w:rsidRDefault="00D93E2B" w:rsidP="00D93E2B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Yes </w:t>
      </w:r>
    </w:p>
    <w:p w14:paraId="141EA38D" w14:textId="1668E33B" w:rsidR="00D93E2B" w:rsidRPr="002E4360" w:rsidRDefault="00D93E2B" w:rsidP="00D93E2B">
      <w:pPr>
        <w:pStyle w:val="ListParagraph"/>
        <w:numPr>
          <w:ilvl w:val="0"/>
          <w:numId w:val="16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09DA7489" w14:textId="2A284281" w:rsidR="00D93E2B" w:rsidRPr="002E4360" w:rsidRDefault="00D93E2B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If you are a smoker, how many cigarettes do you consume on a daily </w:t>
      </w:r>
      <w:proofErr w:type="gramStart"/>
      <w:r w:rsidRPr="002E4360">
        <w:rPr>
          <w:rFonts w:asciiTheme="majorBidi" w:hAnsiTheme="majorBidi" w:cstheme="majorBidi"/>
        </w:rPr>
        <w:t>basis ?</w:t>
      </w:r>
      <w:proofErr w:type="gramEnd"/>
    </w:p>
    <w:p w14:paraId="4992BAA3" w14:textId="58E3607C" w:rsidR="00D93E2B" w:rsidRPr="002E4360" w:rsidRDefault="00D93E2B" w:rsidP="00D93E2B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Less than </w:t>
      </w:r>
      <w:r w:rsidR="00BF6126" w:rsidRPr="002E4360">
        <w:rPr>
          <w:rFonts w:asciiTheme="majorBidi" w:hAnsiTheme="majorBidi" w:cstheme="majorBidi"/>
        </w:rPr>
        <w:t>half a</w:t>
      </w:r>
      <w:r w:rsidRPr="002E4360">
        <w:rPr>
          <w:rFonts w:asciiTheme="majorBidi" w:hAnsiTheme="majorBidi" w:cstheme="majorBidi"/>
        </w:rPr>
        <w:t xml:space="preserve"> pack per day </w:t>
      </w:r>
    </w:p>
    <w:p w14:paraId="7E327822" w14:textId="70DEB4E6" w:rsidR="00D93E2B" w:rsidRPr="002E4360" w:rsidRDefault="00D93E2B" w:rsidP="00D93E2B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One pack per day </w:t>
      </w:r>
    </w:p>
    <w:p w14:paraId="56F795B1" w14:textId="5B4808CF" w:rsidR="00D93E2B" w:rsidRPr="002E4360" w:rsidRDefault="00D93E2B" w:rsidP="00D93E2B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Less than two pack</w:t>
      </w:r>
      <w:r w:rsidR="002E4360" w:rsidRPr="002E4360">
        <w:rPr>
          <w:rFonts w:asciiTheme="majorBidi" w:hAnsiTheme="majorBidi" w:cstheme="majorBidi"/>
        </w:rPr>
        <w:t>s</w:t>
      </w:r>
      <w:r w:rsidRPr="002E4360">
        <w:rPr>
          <w:rFonts w:asciiTheme="majorBidi" w:hAnsiTheme="majorBidi" w:cstheme="majorBidi"/>
        </w:rPr>
        <w:t xml:space="preserve"> per day </w:t>
      </w:r>
    </w:p>
    <w:p w14:paraId="7C53A566" w14:textId="0ABB373E" w:rsidR="00D93E2B" w:rsidRPr="002E4360" w:rsidRDefault="00BF6126" w:rsidP="00D93E2B">
      <w:pPr>
        <w:pStyle w:val="ListParagraph"/>
        <w:numPr>
          <w:ilvl w:val="0"/>
          <w:numId w:val="1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Two pack</w:t>
      </w:r>
      <w:r w:rsidR="002E4360" w:rsidRPr="002E4360">
        <w:rPr>
          <w:rFonts w:asciiTheme="majorBidi" w:hAnsiTheme="majorBidi" w:cstheme="majorBidi"/>
        </w:rPr>
        <w:t>s</w:t>
      </w:r>
      <w:r w:rsidRPr="002E4360">
        <w:rPr>
          <w:rFonts w:asciiTheme="majorBidi" w:hAnsiTheme="majorBidi" w:cstheme="majorBidi"/>
        </w:rPr>
        <w:t xml:space="preserve"> or more per day </w:t>
      </w:r>
    </w:p>
    <w:p w14:paraId="14A996C4" w14:textId="6C95D63B" w:rsidR="00BF6126" w:rsidRPr="002E4360" w:rsidRDefault="00BF6126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Do you consume alcohol </w:t>
      </w:r>
      <w:r w:rsidR="00111030" w:rsidRPr="002E4360">
        <w:rPr>
          <w:rFonts w:asciiTheme="majorBidi" w:hAnsiTheme="majorBidi" w:cstheme="majorBidi"/>
        </w:rPr>
        <w:t xml:space="preserve">and if so how many times per </w:t>
      </w:r>
      <w:proofErr w:type="gramStart"/>
      <w:r w:rsidR="00111030" w:rsidRPr="002E4360">
        <w:rPr>
          <w:rFonts w:asciiTheme="majorBidi" w:hAnsiTheme="majorBidi" w:cstheme="majorBidi"/>
        </w:rPr>
        <w:t>week ?</w:t>
      </w:r>
      <w:proofErr w:type="gramEnd"/>
    </w:p>
    <w:p w14:paraId="38A776B9" w14:textId="654117C8" w:rsidR="00111030" w:rsidRPr="002E4360" w:rsidRDefault="00111030" w:rsidP="00111030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Once or twice per week </w:t>
      </w:r>
    </w:p>
    <w:p w14:paraId="0E239977" w14:textId="0DA9695E" w:rsidR="00111030" w:rsidRPr="002E4360" w:rsidRDefault="00111030" w:rsidP="00111030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More than twice a week </w:t>
      </w:r>
    </w:p>
    <w:p w14:paraId="11BCBC1C" w14:textId="20CA8156" w:rsidR="00111030" w:rsidRPr="002E4360" w:rsidRDefault="00111030" w:rsidP="00111030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Once a month </w:t>
      </w:r>
    </w:p>
    <w:p w14:paraId="41BA2B93" w14:textId="6A1E0C95" w:rsidR="00111030" w:rsidRPr="002E4360" w:rsidRDefault="00111030" w:rsidP="00111030">
      <w:pPr>
        <w:pStyle w:val="ListParagraph"/>
        <w:numPr>
          <w:ilvl w:val="0"/>
          <w:numId w:val="1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I don’t consume alcohol </w:t>
      </w:r>
    </w:p>
    <w:p w14:paraId="5048EFEB" w14:textId="599AAD60" w:rsidR="002E4360" w:rsidRPr="002E4360" w:rsidRDefault="002E4360" w:rsidP="002E4360">
      <w:pPr>
        <w:pStyle w:val="ListParagraph"/>
        <w:numPr>
          <w:ilvl w:val="0"/>
          <w:numId w:val="41"/>
        </w:numPr>
        <w:rPr>
          <w:rFonts w:asciiTheme="majorBidi" w:hAnsiTheme="majorBidi" w:cstheme="majorBidi"/>
          <w:bCs/>
          <w:sz w:val="20"/>
          <w:szCs w:val="20"/>
        </w:rPr>
      </w:pPr>
      <w:r w:rsidRPr="002E4360">
        <w:rPr>
          <w:rFonts w:asciiTheme="majorBidi" w:hAnsiTheme="majorBidi" w:cstheme="majorBidi"/>
          <w:bCs/>
          <w:sz w:val="20"/>
          <w:szCs w:val="20"/>
        </w:rPr>
        <w:t>Do you suffer from any vitamin or mineral deficiency based on the last lab test you performed?</w:t>
      </w:r>
    </w:p>
    <w:p w14:paraId="398E5EAB" w14:textId="2A8EF2C4" w:rsidR="009138C8" w:rsidRPr="002E4360" w:rsidRDefault="009138C8" w:rsidP="009138C8">
      <w:pPr>
        <w:pStyle w:val="ListParagraph"/>
        <w:numPr>
          <w:ilvl w:val="0"/>
          <w:numId w:val="19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Yes </w:t>
      </w:r>
    </w:p>
    <w:p w14:paraId="3E9EB038" w14:textId="5D716277" w:rsidR="009138C8" w:rsidRPr="002E4360" w:rsidRDefault="009138C8" w:rsidP="009138C8">
      <w:pPr>
        <w:pStyle w:val="ListParagraph"/>
        <w:numPr>
          <w:ilvl w:val="0"/>
          <w:numId w:val="19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lastRenderedPageBreak/>
        <w:t xml:space="preserve">No </w:t>
      </w:r>
    </w:p>
    <w:p w14:paraId="36AE50C5" w14:textId="0D76E84F" w:rsidR="009138C8" w:rsidRPr="002E4360" w:rsidRDefault="009138C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If yes, which vitamins/</w:t>
      </w:r>
      <w:r w:rsidR="000709B9" w:rsidRPr="002E4360">
        <w:rPr>
          <w:rFonts w:asciiTheme="majorBidi" w:hAnsiTheme="majorBidi" w:cstheme="majorBidi"/>
        </w:rPr>
        <w:t xml:space="preserve">minerals do you have a deficiency </w:t>
      </w:r>
      <w:proofErr w:type="gramStart"/>
      <w:r w:rsidR="000709B9" w:rsidRPr="002E4360">
        <w:rPr>
          <w:rFonts w:asciiTheme="majorBidi" w:hAnsiTheme="majorBidi" w:cstheme="majorBidi"/>
        </w:rPr>
        <w:t>in ?</w:t>
      </w:r>
      <w:proofErr w:type="gramEnd"/>
    </w:p>
    <w:p w14:paraId="66FC9AEF" w14:textId="51E99DE0" w:rsidR="000709B9" w:rsidRPr="002E4360" w:rsidRDefault="000709B9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Zinc deficiency </w:t>
      </w:r>
    </w:p>
    <w:p w14:paraId="4C0373D8" w14:textId="511EAC78" w:rsidR="000709B9" w:rsidRPr="002E4360" w:rsidRDefault="000709B9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Calcium </w:t>
      </w:r>
      <w:r w:rsidRPr="002E4360">
        <w:rPr>
          <w:rFonts w:asciiTheme="majorBidi" w:hAnsiTheme="majorBidi" w:cstheme="majorBidi"/>
        </w:rPr>
        <w:t>deficiency</w:t>
      </w:r>
    </w:p>
    <w:p w14:paraId="3EC821EE" w14:textId="0200A42B" w:rsidR="000709B9" w:rsidRPr="002E4360" w:rsidRDefault="000709B9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Biotin </w:t>
      </w:r>
      <w:r w:rsidRPr="002E4360">
        <w:rPr>
          <w:rFonts w:asciiTheme="majorBidi" w:hAnsiTheme="majorBidi" w:cstheme="majorBidi"/>
        </w:rPr>
        <w:t>deficiency</w:t>
      </w:r>
    </w:p>
    <w:p w14:paraId="3B25DFBA" w14:textId="46539545" w:rsidR="000709B9" w:rsidRPr="002E4360" w:rsidRDefault="000709B9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Vitamin D </w:t>
      </w:r>
      <w:r w:rsidRPr="002E4360">
        <w:rPr>
          <w:rFonts w:asciiTheme="majorBidi" w:hAnsiTheme="majorBidi" w:cstheme="majorBidi"/>
        </w:rPr>
        <w:t>deficiency</w:t>
      </w:r>
    </w:p>
    <w:p w14:paraId="403E0C38" w14:textId="74A4C219" w:rsidR="000709B9" w:rsidRPr="002E4360" w:rsidRDefault="000709B9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B1 (thiamine) </w:t>
      </w:r>
      <w:r w:rsidRPr="002E4360">
        <w:rPr>
          <w:rFonts w:asciiTheme="majorBidi" w:hAnsiTheme="majorBidi" w:cstheme="majorBidi"/>
        </w:rPr>
        <w:t>deficiency</w:t>
      </w:r>
    </w:p>
    <w:p w14:paraId="46FB04A1" w14:textId="0CC3C0E4" w:rsidR="000709B9" w:rsidRPr="002E4360" w:rsidRDefault="000709B9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B</w:t>
      </w:r>
      <w:r w:rsidR="00A10396" w:rsidRPr="002E4360">
        <w:rPr>
          <w:rFonts w:asciiTheme="majorBidi" w:hAnsiTheme="majorBidi" w:cstheme="majorBidi"/>
        </w:rPr>
        <w:t>3</w:t>
      </w:r>
      <w:r w:rsidRPr="002E4360">
        <w:rPr>
          <w:rFonts w:asciiTheme="majorBidi" w:hAnsiTheme="majorBidi" w:cstheme="majorBidi"/>
        </w:rPr>
        <w:t xml:space="preserve"> </w:t>
      </w:r>
      <w:r w:rsidRPr="002E4360">
        <w:rPr>
          <w:rFonts w:asciiTheme="majorBidi" w:hAnsiTheme="majorBidi" w:cstheme="majorBidi"/>
        </w:rPr>
        <w:t>deficiency</w:t>
      </w:r>
    </w:p>
    <w:p w14:paraId="61E4C193" w14:textId="3F4AC26D" w:rsidR="000709B9" w:rsidRPr="002E4360" w:rsidRDefault="000709B9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B5 </w:t>
      </w:r>
      <w:r w:rsidRPr="002E4360">
        <w:rPr>
          <w:rFonts w:asciiTheme="majorBidi" w:hAnsiTheme="majorBidi" w:cstheme="majorBidi"/>
        </w:rPr>
        <w:t>deficiency</w:t>
      </w:r>
    </w:p>
    <w:p w14:paraId="4DF3F491" w14:textId="7D56212B" w:rsidR="000709B9" w:rsidRPr="002E4360" w:rsidRDefault="00A10396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B6 </w:t>
      </w:r>
      <w:r w:rsidRPr="002E4360">
        <w:rPr>
          <w:rFonts w:asciiTheme="majorBidi" w:hAnsiTheme="majorBidi" w:cstheme="majorBidi"/>
        </w:rPr>
        <w:t>deficiency</w:t>
      </w:r>
    </w:p>
    <w:p w14:paraId="49A684FF" w14:textId="16C8E42A" w:rsidR="00A10396" w:rsidRPr="002E4360" w:rsidRDefault="00A10396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B12 </w:t>
      </w:r>
      <w:r w:rsidRPr="002E4360">
        <w:rPr>
          <w:rFonts w:asciiTheme="majorBidi" w:hAnsiTheme="majorBidi" w:cstheme="majorBidi"/>
        </w:rPr>
        <w:t>deficiency</w:t>
      </w:r>
    </w:p>
    <w:p w14:paraId="3715C55A" w14:textId="0349944F" w:rsidR="00A10396" w:rsidRPr="002E4360" w:rsidRDefault="00A10396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Vitamin C </w:t>
      </w:r>
      <w:r w:rsidRPr="002E4360">
        <w:rPr>
          <w:rFonts w:asciiTheme="majorBidi" w:hAnsiTheme="majorBidi" w:cstheme="majorBidi"/>
        </w:rPr>
        <w:t>deficiency</w:t>
      </w:r>
    </w:p>
    <w:p w14:paraId="3704D139" w14:textId="4E356C53" w:rsidR="00A10396" w:rsidRPr="002E4360" w:rsidRDefault="00A10396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Ferritin </w:t>
      </w:r>
      <w:r w:rsidRPr="002E4360">
        <w:rPr>
          <w:rFonts w:asciiTheme="majorBidi" w:hAnsiTheme="majorBidi" w:cstheme="majorBidi"/>
        </w:rPr>
        <w:t>deficiency</w:t>
      </w:r>
    </w:p>
    <w:p w14:paraId="1F6512AA" w14:textId="6087AEF1" w:rsidR="00A10396" w:rsidRPr="002E4360" w:rsidRDefault="00A10396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Folic acid </w:t>
      </w:r>
      <w:r w:rsidRPr="002E4360">
        <w:rPr>
          <w:rFonts w:asciiTheme="majorBidi" w:hAnsiTheme="majorBidi" w:cstheme="majorBidi"/>
        </w:rPr>
        <w:t>deficiency</w:t>
      </w:r>
    </w:p>
    <w:p w14:paraId="139D5105" w14:textId="41B7A035" w:rsidR="00A10396" w:rsidRPr="002E4360" w:rsidRDefault="00A10396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Vitamin E </w:t>
      </w:r>
      <w:r w:rsidRPr="002E4360">
        <w:rPr>
          <w:rFonts w:asciiTheme="majorBidi" w:hAnsiTheme="majorBidi" w:cstheme="majorBidi"/>
        </w:rPr>
        <w:t>deficiency</w:t>
      </w:r>
    </w:p>
    <w:p w14:paraId="5EB0CED4" w14:textId="1BD2E548" w:rsidR="00A10396" w:rsidRDefault="00751B68" w:rsidP="000709B9">
      <w:pPr>
        <w:pStyle w:val="ListParagraph"/>
        <w:numPr>
          <w:ilvl w:val="0"/>
          <w:numId w:val="2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Copper </w:t>
      </w:r>
      <w:r w:rsidRPr="002E4360">
        <w:rPr>
          <w:rFonts w:asciiTheme="majorBidi" w:hAnsiTheme="majorBidi" w:cstheme="majorBidi"/>
        </w:rPr>
        <w:t>deficiency</w:t>
      </w:r>
    </w:p>
    <w:p w14:paraId="4B9327C7" w14:textId="5A0F6898" w:rsidR="00034926" w:rsidRPr="00034926" w:rsidRDefault="00034926" w:rsidP="00034926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Personal history</w:t>
      </w:r>
    </w:p>
    <w:p w14:paraId="6D93EE0F" w14:textId="24330654" w:rsidR="00751B68" w:rsidRPr="002E4360" w:rsidRDefault="00751B6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Do you have </w:t>
      </w:r>
      <w:r w:rsidR="002E4360">
        <w:rPr>
          <w:rFonts w:asciiTheme="majorBidi" w:hAnsiTheme="majorBidi" w:cstheme="majorBidi"/>
        </w:rPr>
        <w:t xml:space="preserve">grey </w:t>
      </w:r>
      <w:r w:rsidRPr="002E4360">
        <w:rPr>
          <w:rFonts w:asciiTheme="majorBidi" w:hAnsiTheme="majorBidi" w:cstheme="majorBidi"/>
        </w:rPr>
        <w:t xml:space="preserve">hair before </w:t>
      </w:r>
      <w:r w:rsidR="002E4360">
        <w:rPr>
          <w:rFonts w:asciiTheme="majorBidi" w:hAnsiTheme="majorBidi" w:cstheme="majorBidi"/>
        </w:rPr>
        <w:t xml:space="preserve">the </w:t>
      </w:r>
      <w:r w:rsidRPr="002E4360">
        <w:rPr>
          <w:rFonts w:asciiTheme="majorBidi" w:hAnsiTheme="majorBidi" w:cstheme="majorBidi"/>
        </w:rPr>
        <w:t xml:space="preserve">age of </w:t>
      </w:r>
      <w:r w:rsidR="002E4360">
        <w:rPr>
          <w:rFonts w:asciiTheme="majorBidi" w:hAnsiTheme="majorBidi" w:cstheme="majorBidi"/>
        </w:rPr>
        <w:t xml:space="preserve">30 </w:t>
      </w:r>
      <w:proofErr w:type="gramStart"/>
      <w:r w:rsidR="002E4360">
        <w:rPr>
          <w:rFonts w:asciiTheme="majorBidi" w:hAnsiTheme="majorBidi" w:cstheme="majorBidi"/>
        </w:rPr>
        <w:t>years</w:t>
      </w:r>
      <w:r w:rsidRPr="002E4360">
        <w:rPr>
          <w:rFonts w:asciiTheme="majorBidi" w:hAnsiTheme="majorBidi" w:cstheme="majorBidi"/>
        </w:rPr>
        <w:t xml:space="preserve"> ?</w:t>
      </w:r>
      <w:proofErr w:type="gramEnd"/>
      <w:r w:rsidRPr="002E4360">
        <w:rPr>
          <w:rFonts w:asciiTheme="majorBidi" w:hAnsiTheme="majorBidi" w:cstheme="majorBidi"/>
        </w:rPr>
        <w:t xml:space="preserve"> </w:t>
      </w:r>
    </w:p>
    <w:p w14:paraId="311E984F" w14:textId="424C20FC" w:rsidR="00751B68" w:rsidRPr="002E4360" w:rsidRDefault="00751B68" w:rsidP="00751B68">
      <w:pPr>
        <w:pStyle w:val="ListParagraph"/>
        <w:numPr>
          <w:ilvl w:val="0"/>
          <w:numId w:val="2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Yes</w:t>
      </w:r>
    </w:p>
    <w:p w14:paraId="5265E1B8" w14:textId="60E6B07E" w:rsidR="00751B68" w:rsidRPr="002E4360" w:rsidRDefault="00751B68" w:rsidP="00751B68">
      <w:pPr>
        <w:pStyle w:val="ListParagraph"/>
        <w:numPr>
          <w:ilvl w:val="0"/>
          <w:numId w:val="2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60F91225" w14:textId="1BD03F99" w:rsidR="00751B68" w:rsidRPr="002E4360" w:rsidRDefault="00751B68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If yes, which age did </w:t>
      </w:r>
      <w:r w:rsidR="00941C8C" w:rsidRPr="002E4360">
        <w:rPr>
          <w:rFonts w:asciiTheme="majorBidi" w:hAnsiTheme="majorBidi" w:cstheme="majorBidi"/>
        </w:rPr>
        <w:t>grey hairs appear:</w:t>
      </w:r>
    </w:p>
    <w:p w14:paraId="565B4B96" w14:textId="73F524EE" w:rsidR="00941C8C" w:rsidRPr="002E4360" w:rsidRDefault="00941C8C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If no, which age did grey hairs appear:</w:t>
      </w:r>
    </w:p>
    <w:p w14:paraId="18F207F0" w14:textId="4498144C" w:rsidR="00941C8C" w:rsidRPr="002E4360" w:rsidRDefault="00941C8C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When </w:t>
      </w:r>
      <w:r w:rsidR="007A7EDF" w:rsidRPr="002E4360">
        <w:rPr>
          <w:rFonts w:asciiTheme="majorBidi" w:hAnsiTheme="majorBidi" w:cstheme="majorBidi"/>
        </w:rPr>
        <w:t xml:space="preserve">grey hair appeared, how many </w:t>
      </w:r>
      <w:r w:rsidR="002E4360">
        <w:rPr>
          <w:rFonts w:asciiTheme="majorBidi" w:hAnsiTheme="majorBidi" w:cstheme="majorBidi"/>
        </w:rPr>
        <w:t>numbers or grey hairs where there</w:t>
      </w:r>
      <w:r w:rsidR="007A7EDF" w:rsidRPr="002E4360">
        <w:rPr>
          <w:rFonts w:asciiTheme="majorBidi" w:hAnsiTheme="majorBidi" w:cstheme="majorBidi"/>
        </w:rPr>
        <w:t xml:space="preserve">? </w:t>
      </w:r>
    </w:p>
    <w:p w14:paraId="7A6BC6AF" w14:textId="2CCA3D77" w:rsidR="007A7EDF" w:rsidRPr="002E4360" w:rsidRDefault="007A7EDF" w:rsidP="007A7EDF">
      <w:pPr>
        <w:pStyle w:val="ListParagraph"/>
        <w:numPr>
          <w:ilvl w:val="0"/>
          <w:numId w:val="2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1-10 hairs</w:t>
      </w:r>
    </w:p>
    <w:p w14:paraId="62F9FAA3" w14:textId="1A786F78" w:rsidR="007A7EDF" w:rsidRPr="002E4360" w:rsidRDefault="007A7EDF" w:rsidP="007A7EDF">
      <w:pPr>
        <w:pStyle w:val="ListParagraph"/>
        <w:numPr>
          <w:ilvl w:val="0"/>
          <w:numId w:val="2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11-100 hairs</w:t>
      </w:r>
    </w:p>
    <w:p w14:paraId="3C7C8A16" w14:textId="5E5BBF73" w:rsidR="007A7EDF" w:rsidRPr="002E4360" w:rsidRDefault="007A7EDF" w:rsidP="007A7EDF">
      <w:pPr>
        <w:pStyle w:val="ListParagraph"/>
        <w:numPr>
          <w:ilvl w:val="0"/>
          <w:numId w:val="2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More than 100 hairs </w:t>
      </w:r>
    </w:p>
    <w:p w14:paraId="4124C116" w14:textId="2A363C4B" w:rsidR="007A7EDF" w:rsidRPr="002E4360" w:rsidRDefault="007A7EDF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Do you have any c</w:t>
      </w:r>
      <w:r w:rsidR="002E4360">
        <w:rPr>
          <w:rFonts w:asciiTheme="majorBidi" w:hAnsiTheme="majorBidi" w:cstheme="majorBidi"/>
        </w:rPr>
        <w:t>omorbidities</w:t>
      </w:r>
      <w:r w:rsidRPr="002E4360">
        <w:rPr>
          <w:rFonts w:asciiTheme="majorBidi" w:hAnsiTheme="majorBidi" w:cstheme="majorBidi"/>
        </w:rPr>
        <w:t xml:space="preserve">? </w:t>
      </w:r>
    </w:p>
    <w:p w14:paraId="7613A88E" w14:textId="7774EE1C" w:rsidR="007A7EDF" w:rsidRPr="002E4360" w:rsidRDefault="007A7EDF" w:rsidP="007A7EDF">
      <w:pPr>
        <w:pStyle w:val="ListParagraph"/>
        <w:numPr>
          <w:ilvl w:val="0"/>
          <w:numId w:val="23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Yes </w:t>
      </w:r>
    </w:p>
    <w:p w14:paraId="2CBBAE86" w14:textId="03142428" w:rsidR="007A7EDF" w:rsidRPr="002E4360" w:rsidRDefault="007A7EDF" w:rsidP="007A7EDF">
      <w:pPr>
        <w:pStyle w:val="ListParagraph"/>
        <w:numPr>
          <w:ilvl w:val="0"/>
          <w:numId w:val="23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5AB3E2E7" w14:textId="09630174" w:rsidR="007A7EDF" w:rsidRPr="002E4360" w:rsidRDefault="007A7EDF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If yes, which of these chronic illnesses do you </w:t>
      </w:r>
      <w:proofErr w:type="gramStart"/>
      <w:r w:rsidRPr="002E4360">
        <w:rPr>
          <w:rFonts w:asciiTheme="majorBidi" w:hAnsiTheme="majorBidi" w:cstheme="majorBidi"/>
        </w:rPr>
        <w:t>have ?</w:t>
      </w:r>
      <w:proofErr w:type="gramEnd"/>
    </w:p>
    <w:p w14:paraId="22AE7D4E" w14:textId="1C029831" w:rsidR="007A7EDF" w:rsidRPr="002E4360" w:rsidRDefault="007A7EDF" w:rsidP="007A7EDF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Hypertension </w:t>
      </w:r>
    </w:p>
    <w:p w14:paraId="3F815B94" w14:textId="2546D45E" w:rsidR="007A7EDF" w:rsidRPr="002E4360" w:rsidRDefault="007A7EDF" w:rsidP="007A7EDF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Diabetes mellitus </w:t>
      </w:r>
    </w:p>
    <w:p w14:paraId="2DCFAB82" w14:textId="37280884" w:rsidR="007A7EDF" w:rsidRPr="002E4360" w:rsidRDefault="00E60808" w:rsidP="007A7EDF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H</w:t>
      </w:r>
      <w:r w:rsidR="007A7EDF" w:rsidRPr="002E4360">
        <w:rPr>
          <w:rFonts w:asciiTheme="majorBidi" w:hAnsiTheme="majorBidi" w:cstheme="majorBidi"/>
        </w:rPr>
        <w:t>yper</w:t>
      </w:r>
      <w:r w:rsidRPr="002E4360">
        <w:rPr>
          <w:rFonts w:asciiTheme="majorBidi" w:hAnsiTheme="majorBidi" w:cstheme="majorBidi"/>
        </w:rPr>
        <w:t xml:space="preserve">/hypothyroidism </w:t>
      </w:r>
    </w:p>
    <w:p w14:paraId="23811411" w14:textId="2D5C76D3" w:rsidR="00E60808" w:rsidRPr="002E4360" w:rsidRDefault="00E60808" w:rsidP="007A7EDF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Immunodeficiency diseases (vitiligo, alopecia…</w:t>
      </w:r>
      <w:proofErr w:type="spellStart"/>
      <w:r w:rsidRPr="002E4360">
        <w:rPr>
          <w:rFonts w:asciiTheme="majorBidi" w:hAnsiTheme="majorBidi" w:cstheme="majorBidi"/>
        </w:rPr>
        <w:t>etc</w:t>
      </w:r>
      <w:proofErr w:type="spellEnd"/>
      <w:r w:rsidRPr="002E4360">
        <w:rPr>
          <w:rFonts w:asciiTheme="majorBidi" w:hAnsiTheme="majorBidi" w:cstheme="majorBidi"/>
        </w:rPr>
        <w:t>)</w:t>
      </w:r>
    </w:p>
    <w:p w14:paraId="7F5DAAFA" w14:textId="56F8EAD1" w:rsidR="00E60808" w:rsidRPr="002E4360" w:rsidRDefault="00E65879" w:rsidP="007A7EDF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Dyslipidemia</w:t>
      </w:r>
      <w:r w:rsidR="00E60808" w:rsidRPr="002E4360">
        <w:rPr>
          <w:rFonts w:asciiTheme="majorBidi" w:hAnsiTheme="majorBidi" w:cstheme="majorBidi"/>
        </w:rPr>
        <w:t xml:space="preserve"> </w:t>
      </w:r>
    </w:p>
    <w:p w14:paraId="0DA41426" w14:textId="61F43421" w:rsidR="00E60808" w:rsidRPr="002E4360" w:rsidRDefault="00E65879" w:rsidP="007A7EDF">
      <w:pPr>
        <w:pStyle w:val="ListParagraph"/>
        <w:numPr>
          <w:ilvl w:val="0"/>
          <w:numId w:val="2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Inherited disorders (neurofibromatosis, </w:t>
      </w:r>
      <w:r w:rsidR="002E4360">
        <w:rPr>
          <w:rFonts w:asciiTheme="majorBidi" w:hAnsiTheme="majorBidi" w:cstheme="majorBidi"/>
        </w:rPr>
        <w:t>tuberous</w:t>
      </w:r>
      <w:r w:rsidRPr="002E4360">
        <w:rPr>
          <w:rFonts w:asciiTheme="majorBidi" w:hAnsiTheme="majorBidi" w:cstheme="majorBidi"/>
        </w:rPr>
        <w:t xml:space="preserve"> sclerosis…</w:t>
      </w:r>
      <w:proofErr w:type="spellStart"/>
      <w:r w:rsidRPr="002E4360">
        <w:rPr>
          <w:rFonts w:asciiTheme="majorBidi" w:hAnsiTheme="majorBidi" w:cstheme="majorBidi"/>
        </w:rPr>
        <w:t>etc</w:t>
      </w:r>
      <w:proofErr w:type="spellEnd"/>
      <w:r w:rsidR="009C6D22" w:rsidRPr="002E4360">
        <w:rPr>
          <w:rFonts w:asciiTheme="majorBidi" w:hAnsiTheme="majorBidi" w:cstheme="majorBidi"/>
        </w:rPr>
        <w:t>)</w:t>
      </w:r>
    </w:p>
    <w:p w14:paraId="3A295561" w14:textId="26B8EDD3" w:rsidR="009C6D22" w:rsidRPr="002E4360" w:rsidRDefault="009C6D22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Do you suffer from hair </w:t>
      </w:r>
      <w:proofErr w:type="gramStart"/>
      <w:r w:rsidRPr="002E4360">
        <w:rPr>
          <w:rFonts w:asciiTheme="majorBidi" w:hAnsiTheme="majorBidi" w:cstheme="majorBidi"/>
        </w:rPr>
        <w:t>loss ?</w:t>
      </w:r>
      <w:proofErr w:type="gramEnd"/>
    </w:p>
    <w:p w14:paraId="50689850" w14:textId="42D4DDFF" w:rsidR="009C6D22" w:rsidRPr="002E4360" w:rsidRDefault="009C6D22" w:rsidP="009C6D22">
      <w:pPr>
        <w:pStyle w:val="ListParagraph"/>
        <w:numPr>
          <w:ilvl w:val="0"/>
          <w:numId w:val="2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Yes</w:t>
      </w:r>
    </w:p>
    <w:p w14:paraId="7095A9F2" w14:textId="62D1E3A9" w:rsidR="009C6D22" w:rsidRPr="002E4360" w:rsidRDefault="009C6D22" w:rsidP="009C6D22">
      <w:pPr>
        <w:pStyle w:val="ListParagraph"/>
        <w:numPr>
          <w:ilvl w:val="0"/>
          <w:numId w:val="2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0C4C14BB" w14:textId="6C162B59" w:rsidR="009C6D22" w:rsidRPr="002E4360" w:rsidRDefault="009C6D22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If yes, what type of hair loss do you suffer </w:t>
      </w:r>
      <w:proofErr w:type="gramStart"/>
      <w:r w:rsidRPr="002E4360">
        <w:rPr>
          <w:rFonts w:asciiTheme="majorBidi" w:hAnsiTheme="majorBidi" w:cstheme="majorBidi"/>
        </w:rPr>
        <w:t>from ?</w:t>
      </w:r>
      <w:proofErr w:type="gramEnd"/>
    </w:p>
    <w:p w14:paraId="2AFC8D58" w14:textId="47DE2D43" w:rsidR="009C6D22" w:rsidRPr="002E4360" w:rsidRDefault="002E4360" w:rsidP="009C6D22">
      <w:pPr>
        <w:pStyle w:val="ListParagraph"/>
        <w:numPr>
          <w:ilvl w:val="0"/>
          <w:numId w:val="2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Hereditary</w:t>
      </w:r>
    </w:p>
    <w:p w14:paraId="6BCBF60F" w14:textId="345DB23D" w:rsidR="002A39E4" w:rsidRPr="002E4360" w:rsidRDefault="002E4360" w:rsidP="009C6D22">
      <w:pPr>
        <w:pStyle w:val="ListParagraph"/>
        <w:numPr>
          <w:ilvl w:val="0"/>
          <w:numId w:val="2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Acute </w:t>
      </w:r>
      <w:r w:rsidR="00E1389A" w:rsidRPr="002E4360">
        <w:rPr>
          <w:rFonts w:asciiTheme="majorBidi" w:hAnsiTheme="majorBidi" w:cstheme="majorBidi"/>
        </w:rPr>
        <w:t>(postpartum</w:t>
      </w:r>
      <w:r w:rsidR="00B95DFB" w:rsidRPr="002E4360">
        <w:rPr>
          <w:rFonts w:asciiTheme="majorBidi" w:hAnsiTheme="majorBidi" w:cstheme="majorBidi"/>
        </w:rPr>
        <w:t>, poor nutrition…</w:t>
      </w:r>
      <w:proofErr w:type="spellStart"/>
      <w:r w:rsidR="00B95DFB" w:rsidRPr="002E4360">
        <w:rPr>
          <w:rFonts w:asciiTheme="majorBidi" w:hAnsiTheme="majorBidi" w:cstheme="majorBidi"/>
        </w:rPr>
        <w:t>etc</w:t>
      </w:r>
      <w:proofErr w:type="spellEnd"/>
      <w:r w:rsidR="00B95DFB" w:rsidRPr="002E4360">
        <w:rPr>
          <w:rFonts w:asciiTheme="majorBidi" w:hAnsiTheme="majorBidi" w:cstheme="majorBidi"/>
        </w:rPr>
        <w:t xml:space="preserve">) </w:t>
      </w:r>
    </w:p>
    <w:p w14:paraId="4CFF758C" w14:textId="19F652BE" w:rsidR="00B95DFB" w:rsidRPr="002E4360" w:rsidRDefault="002E4360" w:rsidP="009C6D22">
      <w:pPr>
        <w:pStyle w:val="ListParagraph"/>
        <w:numPr>
          <w:ilvl w:val="0"/>
          <w:numId w:val="2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ue to immune diseases</w:t>
      </w:r>
      <w:r w:rsidR="00B95DFB" w:rsidRPr="002E4360">
        <w:rPr>
          <w:rFonts w:asciiTheme="majorBidi" w:hAnsiTheme="majorBidi" w:cstheme="majorBidi"/>
        </w:rPr>
        <w:t xml:space="preserve"> (alopecia, SLE…</w:t>
      </w:r>
      <w:proofErr w:type="spellStart"/>
      <w:r w:rsidR="00B95DFB" w:rsidRPr="002E4360">
        <w:rPr>
          <w:rFonts w:asciiTheme="majorBidi" w:hAnsiTheme="majorBidi" w:cstheme="majorBidi"/>
        </w:rPr>
        <w:t>etc</w:t>
      </w:r>
      <w:proofErr w:type="spellEnd"/>
      <w:r w:rsidR="00B95DFB" w:rsidRPr="002E4360">
        <w:rPr>
          <w:rFonts w:asciiTheme="majorBidi" w:hAnsiTheme="majorBidi" w:cstheme="majorBidi"/>
        </w:rPr>
        <w:t>)</w:t>
      </w:r>
    </w:p>
    <w:p w14:paraId="21D54218" w14:textId="502560EB" w:rsidR="00B95DFB" w:rsidRPr="002E4360" w:rsidRDefault="002E4360" w:rsidP="00AD68F8">
      <w:pPr>
        <w:pStyle w:val="ListParagraph"/>
        <w:numPr>
          <w:ilvl w:val="0"/>
          <w:numId w:val="26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ue to inflammatory or fibrotic diseases of the s</w:t>
      </w:r>
      <w:r w:rsidR="00B95DFB" w:rsidRPr="002E4360">
        <w:rPr>
          <w:rFonts w:asciiTheme="majorBidi" w:hAnsiTheme="majorBidi" w:cstheme="majorBidi"/>
        </w:rPr>
        <w:t xml:space="preserve">calp </w:t>
      </w:r>
      <w:r w:rsidR="00EC0139" w:rsidRPr="002E4360">
        <w:rPr>
          <w:rFonts w:asciiTheme="majorBidi" w:hAnsiTheme="majorBidi" w:cstheme="majorBidi"/>
        </w:rPr>
        <w:t>(</w:t>
      </w:r>
      <w:r w:rsidR="00AD68F8" w:rsidRPr="002E4360">
        <w:rPr>
          <w:rFonts w:asciiTheme="majorBidi" w:hAnsiTheme="majorBidi" w:cstheme="majorBidi"/>
          <w:lang w:val="en"/>
        </w:rPr>
        <w:t xml:space="preserve">Lichen </w:t>
      </w:r>
      <w:proofErr w:type="spellStart"/>
      <w:proofErr w:type="gramStart"/>
      <w:r w:rsidR="00AD68F8" w:rsidRPr="002E4360">
        <w:rPr>
          <w:rFonts w:asciiTheme="majorBidi" w:hAnsiTheme="majorBidi" w:cstheme="majorBidi"/>
          <w:lang w:val="en"/>
        </w:rPr>
        <w:t>planopilaris</w:t>
      </w:r>
      <w:proofErr w:type="spellEnd"/>
      <w:r w:rsidR="00AD68F8" w:rsidRPr="002E4360">
        <w:rPr>
          <w:rFonts w:asciiTheme="majorBidi" w:hAnsiTheme="majorBidi" w:cstheme="majorBidi"/>
          <w:lang w:val="en"/>
        </w:rPr>
        <w:t>..</w:t>
      </w:r>
      <w:proofErr w:type="spellStart"/>
      <w:proofErr w:type="gramEnd"/>
      <w:r w:rsidR="00AD68F8" w:rsidRPr="002E4360">
        <w:rPr>
          <w:rFonts w:asciiTheme="majorBidi" w:hAnsiTheme="majorBidi" w:cstheme="majorBidi"/>
          <w:lang w:val="en"/>
        </w:rPr>
        <w:t>etc</w:t>
      </w:r>
      <w:proofErr w:type="spellEnd"/>
      <w:r w:rsidR="00AD68F8" w:rsidRPr="002E4360">
        <w:rPr>
          <w:rFonts w:asciiTheme="majorBidi" w:hAnsiTheme="majorBidi" w:cstheme="majorBidi"/>
          <w:lang w:val="en"/>
        </w:rPr>
        <w:t>)</w:t>
      </w:r>
    </w:p>
    <w:p w14:paraId="7A3CE554" w14:textId="404091E3" w:rsidR="00EC0139" w:rsidRPr="002E4360" w:rsidRDefault="00EC0139" w:rsidP="009C6D22">
      <w:pPr>
        <w:pStyle w:val="ListParagraph"/>
        <w:numPr>
          <w:ilvl w:val="0"/>
          <w:numId w:val="26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lastRenderedPageBreak/>
        <w:t xml:space="preserve">Others </w:t>
      </w:r>
    </w:p>
    <w:p w14:paraId="3D6D3A06" w14:textId="7F981928" w:rsidR="00EC0139" w:rsidRPr="00034926" w:rsidRDefault="00EC0139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034926">
        <w:rPr>
          <w:rFonts w:asciiTheme="majorBidi" w:hAnsiTheme="majorBidi" w:cstheme="majorBidi"/>
        </w:rPr>
        <w:t xml:space="preserve">Do you </w:t>
      </w:r>
      <w:r w:rsidR="00034926" w:rsidRPr="00034926">
        <w:rPr>
          <w:rFonts w:asciiTheme="majorBidi" w:hAnsiTheme="majorBidi" w:cstheme="majorBidi"/>
        </w:rPr>
        <w:t>have</w:t>
      </w:r>
      <w:r w:rsidRPr="00034926">
        <w:rPr>
          <w:rFonts w:asciiTheme="majorBidi" w:hAnsiTheme="majorBidi" w:cstheme="majorBidi"/>
        </w:rPr>
        <w:t xml:space="preserve"> </w:t>
      </w:r>
      <w:proofErr w:type="gramStart"/>
      <w:r w:rsidRPr="00034926">
        <w:rPr>
          <w:rFonts w:asciiTheme="majorBidi" w:hAnsiTheme="majorBidi" w:cstheme="majorBidi"/>
        </w:rPr>
        <w:t>anxiety ?</w:t>
      </w:r>
      <w:proofErr w:type="gramEnd"/>
    </w:p>
    <w:p w14:paraId="6427B4C0" w14:textId="4F9CC1CE" w:rsidR="00EC0139" w:rsidRPr="002E4360" w:rsidRDefault="00EC0139" w:rsidP="00EC0139">
      <w:pPr>
        <w:pStyle w:val="ListParagraph"/>
        <w:numPr>
          <w:ilvl w:val="0"/>
          <w:numId w:val="2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Yes </w:t>
      </w:r>
    </w:p>
    <w:p w14:paraId="33509ADD" w14:textId="5D5B8A16" w:rsidR="00EC0139" w:rsidRPr="002E4360" w:rsidRDefault="00EC0139" w:rsidP="00EC0139">
      <w:pPr>
        <w:pStyle w:val="ListParagraph"/>
        <w:numPr>
          <w:ilvl w:val="0"/>
          <w:numId w:val="2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2E82D9F5" w14:textId="242317CD" w:rsidR="00EC0139" w:rsidRPr="00034926" w:rsidRDefault="00EC0139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034926">
        <w:rPr>
          <w:rFonts w:asciiTheme="majorBidi" w:hAnsiTheme="majorBidi" w:cstheme="majorBidi"/>
        </w:rPr>
        <w:t>Do you</w:t>
      </w:r>
      <w:r w:rsidR="00034926" w:rsidRPr="00034926">
        <w:rPr>
          <w:rFonts w:asciiTheme="majorBidi" w:hAnsiTheme="majorBidi" w:cstheme="majorBidi"/>
        </w:rPr>
        <w:t xml:space="preserve"> have</w:t>
      </w:r>
      <w:r w:rsidRPr="00034926">
        <w:rPr>
          <w:rFonts w:asciiTheme="majorBidi" w:hAnsiTheme="majorBidi" w:cstheme="majorBidi"/>
        </w:rPr>
        <w:t xml:space="preserve"> </w:t>
      </w:r>
      <w:proofErr w:type="gramStart"/>
      <w:r w:rsidRPr="00034926">
        <w:rPr>
          <w:rFonts w:asciiTheme="majorBidi" w:hAnsiTheme="majorBidi" w:cstheme="majorBidi"/>
        </w:rPr>
        <w:t>depression ?</w:t>
      </w:r>
      <w:proofErr w:type="gramEnd"/>
    </w:p>
    <w:p w14:paraId="749EB0D2" w14:textId="2DCC2F7A" w:rsidR="00EC0139" w:rsidRPr="002E4360" w:rsidRDefault="00EC0139" w:rsidP="00EC0139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Yes </w:t>
      </w:r>
    </w:p>
    <w:p w14:paraId="686EB1D1" w14:textId="42572FC3" w:rsidR="00EC0139" w:rsidRPr="002E4360" w:rsidRDefault="00EC0139" w:rsidP="00EC0139">
      <w:pPr>
        <w:pStyle w:val="ListParagraph"/>
        <w:numPr>
          <w:ilvl w:val="0"/>
          <w:numId w:val="2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3D0A1A70" w14:textId="04B5C313" w:rsidR="00EC0139" w:rsidRPr="002E4360" w:rsidRDefault="00EC0139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Do you take any medications for anxiety/</w:t>
      </w:r>
      <w:proofErr w:type="gramStart"/>
      <w:r w:rsidRPr="002E4360">
        <w:rPr>
          <w:rFonts w:asciiTheme="majorBidi" w:hAnsiTheme="majorBidi" w:cstheme="majorBidi"/>
        </w:rPr>
        <w:t>depression ?</w:t>
      </w:r>
      <w:proofErr w:type="gramEnd"/>
      <w:r w:rsidRPr="002E4360">
        <w:rPr>
          <w:rFonts w:asciiTheme="majorBidi" w:hAnsiTheme="majorBidi" w:cstheme="majorBidi"/>
        </w:rPr>
        <w:t xml:space="preserve"> </w:t>
      </w:r>
    </w:p>
    <w:p w14:paraId="203EC604" w14:textId="0473DD8D" w:rsidR="00EC0139" w:rsidRPr="002E4360" w:rsidRDefault="00EC0139" w:rsidP="00EC0139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Yes</w:t>
      </w:r>
    </w:p>
    <w:p w14:paraId="2FDC220A" w14:textId="49000924" w:rsidR="00EC0139" w:rsidRPr="002E4360" w:rsidRDefault="00EC0139" w:rsidP="00EC0139">
      <w:pPr>
        <w:pStyle w:val="ListParagraph"/>
        <w:numPr>
          <w:ilvl w:val="0"/>
          <w:numId w:val="29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33940CD9" w14:textId="5609A8E8" w:rsidR="00EC0139" w:rsidRPr="002E4360" w:rsidRDefault="00EC0139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What type of scalp do you </w:t>
      </w:r>
      <w:proofErr w:type="gramStart"/>
      <w:r w:rsidRPr="002E4360">
        <w:rPr>
          <w:rFonts w:asciiTheme="majorBidi" w:hAnsiTheme="majorBidi" w:cstheme="majorBidi"/>
        </w:rPr>
        <w:t>have ?</w:t>
      </w:r>
      <w:proofErr w:type="gramEnd"/>
    </w:p>
    <w:p w14:paraId="12F60A5E" w14:textId="162385CC" w:rsidR="00EC0139" w:rsidRPr="002E4360" w:rsidRDefault="00EC0139" w:rsidP="00EC0139">
      <w:pPr>
        <w:pStyle w:val="ListParagraph"/>
        <w:numPr>
          <w:ilvl w:val="0"/>
          <w:numId w:val="3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Oily </w:t>
      </w:r>
    </w:p>
    <w:p w14:paraId="3EB76CF0" w14:textId="13A1E43A" w:rsidR="00EC0139" w:rsidRPr="002E4360" w:rsidRDefault="00EC0139" w:rsidP="00EC0139">
      <w:pPr>
        <w:pStyle w:val="ListParagraph"/>
        <w:numPr>
          <w:ilvl w:val="0"/>
          <w:numId w:val="30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Dry </w:t>
      </w:r>
    </w:p>
    <w:p w14:paraId="29FE46BB" w14:textId="4AD9AD22" w:rsidR="00EC0139" w:rsidRPr="002E4360" w:rsidRDefault="00986753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Have you used (Minoxidil) on your scalp </w:t>
      </w:r>
      <w:r w:rsidR="00034926">
        <w:rPr>
          <w:rFonts w:asciiTheme="majorBidi" w:hAnsiTheme="majorBidi" w:cstheme="majorBidi"/>
        </w:rPr>
        <w:t xml:space="preserve">for </w:t>
      </w:r>
      <w:proofErr w:type="spellStart"/>
      <w:proofErr w:type="gramStart"/>
      <w:r w:rsidR="00034926">
        <w:rPr>
          <w:rFonts w:asciiTheme="majorBidi" w:hAnsiTheme="majorBidi" w:cstheme="majorBidi"/>
        </w:rPr>
        <w:t>hairloss</w:t>
      </w:r>
      <w:proofErr w:type="spellEnd"/>
      <w:r w:rsidR="00034926">
        <w:rPr>
          <w:rFonts w:asciiTheme="majorBidi" w:hAnsiTheme="majorBidi" w:cstheme="majorBidi"/>
        </w:rPr>
        <w:t xml:space="preserve"> </w:t>
      </w:r>
      <w:r w:rsidRPr="002E4360">
        <w:rPr>
          <w:rFonts w:asciiTheme="majorBidi" w:hAnsiTheme="majorBidi" w:cstheme="majorBidi"/>
        </w:rPr>
        <w:t>?</w:t>
      </w:r>
      <w:proofErr w:type="gramEnd"/>
    </w:p>
    <w:p w14:paraId="5D548DD6" w14:textId="6AD2CCAD" w:rsidR="00986753" w:rsidRPr="002E4360" w:rsidRDefault="00986753" w:rsidP="00986753">
      <w:pPr>
        <w:pStyle w:val="ListParagraph"/>
        <w:numPr>
          <w:ilvl w:val="0"/>
          <w:numId w:val="3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Yes</w:t>
      </w:r>
    </w:p>
    <w:p w14:paraId="6DEBD163" w14:textId="0EB917A1" w:rsidR="00986753" w:rsidRPr="002E4360" w:rsidRDefault="00986753" w:rsidP="00986753">
      <w:pPr>
        <w:pStyle w:val="ListParagraph"/>
        <w:numPr>
          <w:ilvl w:val="0"/>
          <w:numId w:val="3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4ECAB90A" w14:textId="012F5927" w:rsidR="00986753" w:rsidRPr="002E4360" w:rsidRDefault="00986753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bookmarkStart w:id="0" w:name="_Hlk174310724"/>
      <w:r w:rsidRPr="002E4360">
        <w:rPr>
          <w:rFonts w:asciiTheme="majorBidi" w:hAnsiTheme="majorBidi" w:cstheme="majorBidi"/>
        </w:rPr>
        <w:t>If yes, d</w:t>
      </w:r>
      <w:r w:rsidR="00034926">
        <w:rPr>
          <w:rFonts w:asciiTheme="majorBidi" w:hAnsiTheme="majorBidi" w:cstheme="majorBidi"/>
        </w:rPr>
        <w:t xml:space="preserve">id you have grey </w:t>
      </w:r>
      <w:r w:rsidRPr="002E4360">
        <w:rPr>
          <w:rFonts w:asciiTheme="majorBidi" w:hAnsiTheme="majorBidi" w:cstheme="majorBidi"/>
        </w:rPr>
        <w:t xml:space="preserve">hair after using </w:t>
      </w:r>
      <w:proofErr w:type="gramStart"/>
      <w:r w:rsidRPr="002E4360">
        <w:rPr>
          <w:rFonts w:asciiTheme="majorBidi" w:hAnsiTheme="majorBidi" w:cstheme="majorBidi"/>
        </w:rPr>
        <w:t>it ?</w:t>
      </w:r>
      <w:proofErr w:type="gramEnd"/>
    </w:p>
    <w:p w14:paraId="329CC01D" w14:textId="6153CF24" w:rsidR="00986753" w:rsidRPr="002E4360" w:rsidRDefault="00986753" w:rsidP="00986753">
      <w:pPr>
        <w:pStyle w:val="ListParagraph"/>
        <w:numPr>
          <w:ilvl w:val="0"/>
          <w:numId w:val="3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Yes </w:t>
      </w:r>
    </w:p>
    <w:p w14:paraId="661D2292" w14:textId="4AD4D5AB" w:rsidR="00986753" w:rsidRPr="002E4360" w:rsidRDefault="00986753" w:rsidP="00986753">
      <w:pPr>
        <w:pStyle w:val="ListParagraph"/>
        <w:numPr>
          <w:ilvl w:val="0"/>
          <w:numId w:val="3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bookmarkEnd w:id="0"/>
    <w:p w14:paraId="7C91D49F" w14:textId="6C16855C" w:rsidR="00986753" w:rsidRPr="002E4360" w:rsidRDefault="00986753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Have you used (Rosemary</w:t>
      </w:r>
      <w:r w:rsidR="002841C0" w:rsidRPr="002E4360">
        <w:rPr>
          <w:rFonts w:asciiTheme="majorBidi" w:hAnsiTheme="majorBidi" w:cstheme="majorBidi"/>
        </w:rPr>
        <w:t xml:space="preserve"> oil) on your </w:t>
      </w:r>
      <w:proofErr w:type="gramStart"/>
      <w:r w:rsidR="002841C0" w:rsidRPr="002E4360">
        <w:rPr>
          <w:rFonts w:asciiTheme="majorBidi" w:hAnsiTheme="majorBidi" w:cstheme="majorBidi"/>
        </w:rPr>
        <w:t>scalp ?</w:t>
      </w:r>
      <w:proofErr w:type="gramEnd"/>
    </w:p>
    <w:p w14:paraId="245C177B" w14:textId="290B70E0" w:rsidR="002841C0" w:rsidRPr="002E4360" w:rsidRDefault="002841C0" w:rsidP="002841C0">
      <w:pPr>
        <w:pStyle w:val="ListParagraph"/>
        <w:numPr>
          <w:ilvl w:val="0"/>
          <w:numId w:val="33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Yes </w:t>
      </w:r>
    </w:p>
    <w:p w14:paraId="1914BA74" w14:textId="49557FAF" w:rsidR="002841C0" w:rsidRPr="002E4360" w:rsidRDefault="002841C0" w:rsidP="002841C0">
      <w:pPr>
        <w:pStyle w:val="ListParagraph"/>
        <w:numPr>
          <w:ilvl w:val="0"/>
          <w:numId w:val="33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52EBEA2C" w14:textId="65801890" w:rsidR="00034926" w:rsidRPr="00034926" w:rsidRDefault="00034926" w:rsidP="00034926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034926">
        <w:rPr>
          <w:rFonts w:asciiTheme="majorBidi" w:hAnsiTheme="majorBidi" w:cstheme="majorBidi"/>
        </w:rPr>
        <w:t xml:space="preserve">If yes, did you have grey hair after using </w:t>
      </w:r>
      <w:proofErr w:type="gramStart"/>
      <w:r w:rsidRPr="00034926">
        <w:rPr>
          <w:rFonts w:asciiTheme="majorBidi" w:hAnsiTheme="majorBidi" w:cstheme="majorBidi"/>
        </w:rPr>
        <w:t>it ?</w:t>
      </w:r>
      <w:proofErr w:type="gramEnd"/>
    </w:p>
    <w:p w14:paraId="498AF0BC" w14:textId="77777777" w:rsidR="002841C0" w:rsidRPr="002E4360" w:rsidRDefault="002841C0" w:rsidP="002841C0">
      <w:pPr>
        <w:pStyle w:val="ListParagraph"/>
        <w:numPr>
          <w:ilvl w:val="0"/>
          <w:numId w:val="3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Yes </w:t>
      </w:r>
    </w:p>
    <w:p w14:paraId="72423CCD" w14:textId="77777777" w:rsidR="002841C0" w:rsidRPr="002E4360" w:rsidRDefault="002841C0" w:rsidP="002841C0">
      <w:pPr>
        <w:pStyle w:val="ListParagraph"/>
        <w:numPr>
          <w:ilvl w:val="0"/>
          <w:numId w:val="32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39D06900" w14:textId="45D1BDE5" w:rsidR="002841C0" w:rsidRPr="002E4360" w:rsidRDefault="002841C0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Have you ever been </w:t>
      </w:r>
      <w:r w:rsidR="00034926">
        <w:rPr>
          <w:rFonts w:asciiTheme="majorBidi" w:hAnsiTheme="majorBidi" w:cstheme="majorBidi"/>
        </w:rPr>
        <w:t>admitted to the hospital</w:t>
      </w:r>
      <w:r w:rsidRPr="002E4360">
        <w:rPr>
          <w:rFonts w:asciiTheme="majorBidi" w:hAnsiTheme="majorBidi" w:cstheme="majorBidi"/>
        </w:rPr>
        <w:t xml:space="preserve"> </w:t>
      </w:r>
      <w:proofErr w:type="gramStart"/>
      <w:r w:rsidRPr="002E4360">
        <w:rPr>
          <w:rFonts w:asciiTheme="majorBidi" w:hAnsiTheme="majorBidi" w:cstheme="majorBidi"/>
        </w:rPr>
        <w:t>before ?</w:t>
      </w:r>
      <w:proofErr w:type="gramEnd"/>
      <w:r w:rsidRPr="002E4360">
        <w:rPr>
          <w:rFonts w:asciiTheme="majorBidi" w:hAnsiTheme="majorBidi" w:cstheme="majorBidi"/>
        </w:rPr>
        <w:t xml:space="preserve"> </w:t>
      </w:r>
    </w:p>
    <w:p w14:paraId="03E52581" w14:textId="66A7529D" w:rsidR="002841C0" w:rsidRPr="002E4360" w:rsidRDefault="002841C0" w:rsidP="002841C0">
      <w:pPr>
        <w:pStyle w:val="ListParagraph"/>
        <w:numPr>
          <w:ilvl w:val="0"/>
          <w:numId w:val="3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Yes</w:t>
      </w:r>
    </w:p>
    <w:p w14:paraId="007EB6EF" w14:textId="048D9A6A" w:rsidR="002841C0" w:rsidRPr="002E4360" w:rsidRDefault="002841C0" w:rsidP="002841C0">
      <w:pPr>
        <w:pStyle w:val="ListParagraph"/>
        <w:numPr>
          <w:ilvl w:val="0"/>
          <w:numId w:val="34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7896B278" w14:textId="52720EA9" w:rsidR="002841C0" w:rsidRPr="002E4360" w:rsidRDefault="002841C0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Do </w:t>
      </w:r>
      <w:r w:rsidR="00034926">
        <w:rPr>
          <w:rFonts w:asciiTheme="majorBidi" w:hAnsiTheme="majorBidi" w:cstheme="majorBidi"/>
        </w:rPr>
        <w:t xml:space="preserve">have vital infection history of any of the </w:t>
      </w:r>
      <w:proofErr w:type="gramStart"/>
      <w:r w:rsidR="00034926">
        <w:rPr>
          <w:rFonts w:asciiTheme="majorBidi" w:hAnsiTheme="majorBidi" w:cstheme="majorBidi"/>
        </w:rPr>
        <w:t>following</w:t>
      </w:r>
      <w:r w:rsidRPr="002E4360">
        <w:rPr>
          <w:rFonts w:asciiTheme="majorBidi" w:hAnsiTheme="majorBidi" w:cstheme="majorBidi"/>
        </w:rPr>
        <w:t xml:space="preserve"> ?</w:t>
      </w:r>
      <w:proofErr w:type="gramEnd"/>
      <w:r w:rsidRPr="002E4360">
        <w:rPr>
          <w:rFonts w:asciiTheme="majorBidi" w:hAnsiTheme="majorBidi" w:cstheme="majorBidi"/>
        </w:rPr>
        <w:t xml:space="preserve"> </w:t>
      </w:r>
    </w:p>
    <w:p w14:paraId="39972BFE" w14:textId="730BF22A" w:rsidR="002841C0" w:rsidRPr="002E4360" w:rsidRDefault="002841C0" w:rsidP="002841C0">
      <w:pPr>
        <w:pStyle w:val="ListParagraph"/>
        <w:numPr>
          <w:ilvl w:val="0"/>
          <w:numId w:val="3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Hepatitis B virus </w:t>
      </w:r>
    </w:p>
    <w:p w14:paraId="02FA39DC" w14:textId="5CA4C101" w:rsidR="002841C0" w:rsidRPr="002E4360" w:rsidRDefault="002841C0" w:rsidP="002841C0">
      <w:pPr>
        <w:pStyle w:val="ListParagraph"/>
        <w:numPr>
          <w:ilvl w:val="0"/>
          <w:numId w:val="3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Hepatitis C virus </w:t>
      </w:r>
    </w:p>
    <w:p w14:paraId="3BAEC52D" w14:textId="38222F29" w:rsidR="002841C0" w:rsidRPr="002E4360" w:rsidRDefault="00393316" w:rsidP="002841C0">
      <w:pPr>
        <w:pStyle w:val="ListParagraph"/>
        <w:numPr>
          <w:ilvl w:val="0"/>
          <w:numId w:val="3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Acquired immunodeficiency </w:t>
      </w:r>
    </w:p>
    <w:p w14:paraId="25C19CD8" w14:textId="58419FCD" w:rsidR="00393316" w:rsidRPr="002E4360" w:rsidRDefault="00393316" w:rsidP="002841C0">
      <w:pPr>
        <w:pStyle w:val="ListParagraph"/>
        <w:numPr>
          <w:ilvl w:val="0"/>
          <w:numId w:val="35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Covid-19 (corona virus) </w:t>
      </w:r>
    </w:p>
    <w:p w14:paraId="20EBC663" w14:textId="6A85806B" w:rsidR="00393316" w:rsidRPr="002E4360" w:rsidRDefault="00393316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Do you </w:t>
      </w:r>
      <w:r w:rsidR="00034926">
        <w:rPr>
          <w:rFonts w:asciiTheme="majorBidi" w:hAnsiTheme="majorBidi" w:cstheme="majorBidi"/>
        </w:rPr>
        <w:t>take</w:t>
      </w:r>
      <w:r w:rsidRPr="002E4360">
        <w:rPr>
          <w:rFonts w:asciiTheme="majorBidi" w:hAnsiTheme="majorBidi" w:cstheme="majorBidi"/>
        </w:rPr>
        <w:t xml:space="preserve"> any</w:t>
      </w:r>
      <w:r w:rsidR="00034926">
        <w:rPr>
          <w:rFonts w:asciiTheme="majorBidi" w:hAnsiTheme="majorBidi" w:cstheme="majorBidi"/>
        </w:rPr>
        <w:t xml:space="preserve"> chronic</w:t>
      </w:r>
      <w:r w:rsidRPr="002E4360">
        <w:rPr>
          <w:rFonts w:asciiTheme="majorBidi" w:hAnsiTheme="majorBidi" w:cstheme="majorBidi"/>
        </w:rPr>
        <w:t xml:space="preserve"> </w:t>
      </w:r>
      <w:proofErr w:type="gramStart"/>
      <w:r w:rsidRPr="002E4360">
        <w:rPr>
          <w:rFonts w:asciiTheme="majorBidi" w:hAnsiTheme="majorBidi" w:cstheme="majorBidi"/>
        </w:rPr>
        <w:t>medications ?</w:t>
      </w:r>
      <w:proofErr w:type="gramEnd"/>
    </w:p>
    <w:p w14:paraId="585019B9" w14:textId="5C01F4D4" w:rsidR="00393316" w:rsidRPr="002E4360" w:rsidRDefault="00393316" w:rsidP="00393316">
      <w:pPr>
        <w:pStyle w:val="ListParagraph"/>
        <w:numPr>
          <w:ilvl w:val="0"/>
          <w:numId w:val="36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Yes</w:t>
      </w:r>
    </w:p>
    <w:p w14:paraId="6F5950F3" w14:textId="6AD9EA59" w:rsidR="00393316" w:rsidRPr="002E4360" w:rsidRDefault="00393316" w:rsidP="00393316">
      <w:pPr>
        <w:pStyle w:val="ListParagraph"/>
        <w:numPr>
          <w:ilvl w:val="0"/>
          <w:numId w:val="36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 No </w:t>
      </w:r>
    </w:p>
    <w:p w14:paraId="3817FFB0" w14:textId="3BE38664" w:rsidR="00393316" w:rsidRPr="00034926" w:rsidRDefault="00AF529C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034926">
        <w:rPr>
          <w:rFonts w:asciiTheme="majorBidi" w:hAnsiTheme="majorBidi" w:cstheme="majorBidi"/>
        </w:rPr>
        <w:t xml:space="preserve">If yes, what </w:t>
      </w:r>
      <w:r w:rsidR="00034926" w:rsidRPr="00034926">
        <w:rPr>
          <w:rFonts w:asciiTheme="majorBidi" w:hAnsiTheme="majorBidi" w:cstheme="majorBidi"/>
        </w:rPr>
        <w:t xml:space="preserve">are these </w:t>
      </w:r>
      <w:r w:rsidRPr="00034926">
        <w:rPr>
          <w:rFonts w:asciiTheme="majorBidi" w:hAnsiTheme="majorBidi" w:cstheme="majorBidi"/>
        </w:rPr>
        <w:t>medications (you can choose multiple answers</w:t>
      </w:r>
      <w:proofErr w:type="gramStart"/>
      <w:r w:rsidRPr="00034926">
        <w:rPr>
          <w:rFonts w:asciiTheme="majorBidi" w:hAnsiTheme="majorBidi" w:cstheme="majorBidi"/>
        </w:rPr>
        <w:t>) ?</w:t>
      </w:r>
      <w:proofErr w:type="gramEnd"/>
    </w:p>
    <w:p w14:paraId="43E2DF4B" w14:textId="43A595B5" w:rsidR="00AF529C" w:rsidRPr="00034926" w:rsidRDefault="002E4360" w:rsidP="00034926">
      <w:pPr>
        <w:pStyle w:val="ListParagraph"/>
        <w:numPr>
          <w:ilvl w:val="0"/>
          <w:numId w:val="42"/>
        </w:numPr>
        <w:rPr>
          <w:rFonts w:asciiTheme="majorBidi" w:hAnsiTheme="majorBidi" w:cstheme="majorBidi"/>
        </w:rPr>
      </w:pPr>
      <w:proofErr w:type="gramStart"/>
      <w:r w:rsidRPr="00034926">
        <w:rPr>
          <w:rFonts w:asciiTheme="majorBidi" w:hAnsiTheme="majorBidi" w:cstheme="majorBidi"/>
        </w:rPr>
        <w:t>Immunosuppressants</w:t>
      </w:r>
      <w:r w:rsidR="00AD68F8" w:rsidRPr="00034926">
        <w:rPr>
          <w:rFonts w:asciiTheme="majorBidi" w:hAnsiTheme="majorBidi" w:cstheme="majorBidi"/>
        </w:rPr>
        <w:t xml:space="preserve"> </w:t>
      </w:r>
      <w:r w:rsidR="00AF529C" w:rsidRPr="00034926">
        <w:rPr>
          <w:rFonts w:asciiTheme="majorBidi" w:hAnsiTheme="majorBidi" w:cstheme="majorBidi"/>
        </w:rPr>
        <w:t xml:space="preserve"> </w:t>
      </w:r>
      <w:r w:rsidR="000E398C" w:rsidRPr="00034926">
        <w:rPr>
          <w:rFonts w:asciiTheme="majorBidi" w:hAnsiTheme="majorBidi" w:cstheme="majorBidi"/>
        </w:rPr>
        <w:t>(</w:t>
      </w:r>
      <w:proofErr w:type="gramEnd"/>
      <w:r w:rsidR="00AD68F8" w:rsidRPr="00034926">
        <w:rPr>
          <w:rFonts w:asciiTheme="majorBidi" w:hAnsiTheme="majorBidi" w:cstheme="majorBidi"/>
          <w:highlight w:val="yellow"/>
        </w:rPr>
        <w:t xml:space="preserve"> </w:t>
      </w:r>
      <w:r w:rsidR="00AD68F8" w:rsidRPr="00034926">
        <w:rPr>
          <w:rFonts w:asciiTheme="majorBidi" w:hAnsiTheme="majorBidi" w:cstheme="majorBidi"/>
        </w:rPr>
        <w:t xml:space="preserve">thalidomide </w:t>
      </w:r>
      <w:r w:rsidR="00AD68F8" w:rsidRPr="00034926">
        <w:rPr>
          <w:rFonts w:asciiTheme="majorBidi" w:hAnsiTheme="majorBidi" w:cstheme="majorBidi"/>
        </w:rPr>
        <w:t xml:space="preserve">, </w:t>
      </w:r>
      <w:r w:rsidR="00AD68F8" w:rsidRPr="00034926">
        <w:rPr>
          <w:rFonts w:asciiTheme="majorBidi" w:hAnsiTheme="majorBidi" w:cstheme="majorBidi"/>
        </w:rPr>
        <w:t xml:space="preserve">lenalidomide </w:t>
      </w:r>
      <w:r w:rsidR="00AD68F8" w:rsidRPr="00034926">
        <w:rPr>
          <w:rFonts w:asciiTheme="majorBidi" w:hAnsiTheme="majorBidi" w:cstheme="majorBidi"/>
        </w:rPr>
        <w:t xml:space="preserve">. </w:t>
      </w:r>
      <w:r w:rsidR="00AD68F8" w:rsidRPr="00034926">
        <w:rPr>
          <w:rFonts w:asciiTheme="majorBidi" w:hAnsiTheme="majorBidi" w:cstheme="majorBidi"/>
        </w:rPr>
        <w:t xml:space="preserve">acitretin </w:t>
      </w:r>
      <w:r w:rsidR="00AD68F8" w:rsidRPr="00034926">
        <w:rPr>
          <w:rFonts w:asciiTheme="majorBidi" w:hAnsiTheme="majorBidi" w:cstheme="majorBidi"/>
          <w:rtl/>
        </w:rPr>
        <w:t>،</w:t>
      </w:r>
      <w:r w:rsidR="00AD68F8" w:rsidRPr="00034926">
        <w:rPr>
          <w:rFonts w:asciiTheme="majorBidi" w:hAnsiTheme="majorBidi" w:cstheme="majorBidi"/>
        </w:rPr>
        <w:t>etretinate</w:t>
      </w:r>
      <w:r w:rsidR="00AD68F8" w:rsidRPr="00034926">
        <w:rPr>
          <w:rFonts w:asciiTheme="majorBidi" w:hAnsiTheme="majorBidi" w:cstheme="majorBidi"/>
          <w:rtl/>
        </w:rPr>
        <w:t xml:space="preserve">، </w:t>
      </w:r>
      <w:r w:rsidR="00AD68F8" w:rsidRPr="00034926">
        <w:rPr>
          <w:rFonts w:asciiTheme="majorBidi" w:hAnsiTheme="majorBidi" w:cstheme="majorBidi"/>
        </w:rPr>
        <w:t>prednisone</w:t>
      </w:r>
      <w:r w:rsidR="00AD68F8" w:rsidRPr="00034926">
        <w:rPr>
          <w:rFonts w:asciiTheme="majorBidi" w:hAnsiTheme="majorBidi" w:cstheme="majorBidi"/>
        </w:rPr>
        <w:t xml:space="preserve">, </w:t>
      </w:r>
      <w:r w:rsidR="00AD68F8" w:rsidRPr="00034926">
        <w:rPr>
          <w:rFonts w:asciiTheme="majorBidi" w:hAnsiTheme="majorBidi" w:cstheme="majorBidi"/>
        </w:rPr>
        <w:t>cyclosporin</w:t>
      </w:r>
      <w:r w:rsidR="00AD68F8" w:rsidRPr="00034926">
        <w:rPr>
          <w:rFonts w:asciiTheme="majorBidi" w:hAnsiTheme="majorBidi" w:cstheme="majorBidi"/>
        </w:rPr>
        <w:t>)</w:t>
      </w:r>
    </w:p>
    <w:p w14:paraId="433863ED" w14:textId="59A92ED9" w:rsidR="00AF529C" w:rsidRPr="002E4360" w:rsidRDefault="002E4360" w:rsidP="00AD68F8">
      <w:pPr>
        <w:pStyle w:val="ListParagraph"/>
        <w:numPr>
          <w:ilvl w:val="0"/>
          <w:numId w:val="3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Immune stimulating medication</w:t>
      </w:r>
      <w:r w:rsidR="00AD68F8" w:rsidRPr="002E4360">
        <w:rPr>
          <w:rFonts w:asciiTheme="majorBidi" w:hAnsiTheme="majorBidi" w:cstheme="majorBidi"/>
        </w:rPr>
        <w:t xml:space="preserve"> (</w:t>
      </w:r>
      <w:r w:rsidR="00AD68F8" w:rsidRPr="002E4360">
        <w:rPr>
          <w:rFonts w:asciiTheme="majorBidi" w:hAnsiTheme="majorBidi" w:cstheme="majorBidi"/>
        </w:rPr>
        <w:t xml:space="preserve">erlotinib </w:t>
      </w:r>
      <w:r w:rsidR="00AD68F8" w:rsidRPr="002E4360">
        <w:rPr>
          <w:rFonts w:asciiTheme="majorBidi" w:hAnsiTheme="majorBidi" w:cstheme="majorBidi"/>
          <w:rtl/>
        </w:rPr>
        <w:t xml:space="preserve">، </w:t>
      </w:r>
      <w:r w:rsidR="00AD68F8" w:rsidRPr="002E4360">
        <w:rPr>
          <w:rFonts w:asciiTheme="majorBidi" w:hAnsiTheme="majorBidi" w:cstheme="majorBidi"/>
        </w:rPr>
        <w:t xml:space="preserve">latanoprost, tamoxifen, and </w:t>
      </w:r>
      <w:r w:rsidR="00AD68F8" w:rsidRPr="002E4360">
        <w:rPr>
          <w:rFonts w:asciiTheme="majorBidi" w:hAnsiTheme="majorBidi" w:cstheme="majorBidi"/>
        </w:rPr>
        <w:t>levodopa,</w:t>
      </w:r>
      <w:r w:rsidR="00AD68F8" w:rsidRPr="002E4360">
        <w:rPr>
          <w:rFonts w:asciiTheme="majorBidi" w:hAnsiTheme="majorBidi" w:cstheme="majorBidi"/>
          <w:rtl/>
        </w:rPr>
        <w:t xml:space="preserve"> </w:t>
      </w:r>
      <w:proofErr w:type="spellStart"/>
      <w:r w:rsidR="00AD68F8" w:rsidRPr="002E4360">
        <w:rPr>
          <w:rFonts w:asciiTheme="majorBidi" w:hAnsiTheme="majorBidi" w:cstheme="majorBidi"/>
        </w:rPr>
        <w:t>cisplatinum</w:t>
      </w:r>
      <w:proofErr w:type="spellEnd"/>
      <w:r w:rsidR="00AD68F8" w:rsidRPr="002E4360">
        <w:rPr>
          <w:rFonts w:asciiTheme="majorBidi" w:hAnsiTheme="majorBidi" w:cstheme="majorBidi"/>
        </w:rPr>
        <w:t>, interferon-α, and psoralen</w:t>
      </w:r>
      <w:r w:rsidR="00AD68F8" w:rsidRPr="002E4360">
        <w:rPr>
          <w:rFonts w:asciiTheme="majorBidi" w:hAnsiTheme="majorBidi" w:cstheme="majorBidi"/>
        </w:rPr>
        <w:t>)</w:t>
      </w:r>
    </w:p>
    <w:p w14:paraId="55C0A7ED" w14:textId="5B65F3F9" w:rsidR="000E398C" w:rsidRPr="002E4360" w:rsidRDefault="002E4360" w:rsidP="00AF529C">
      <w:pPr>
        <w:pStyle w:val="ListParagraph"/>
        <w:numPr>
          <w:ilvl w:val="0"/>
          <w:numId w:val="3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Leprosy medications (</w:t>
      </w:r>
      <w:r w:rsidR="000E398C" w:rsidRPr="002E4360">
        <w:rPr>
          <w:rFonts w:asciiTheme="majorBidi" w:hAnsiTheme="majorBidi" w:cstheme="majorBidi"/>
        </w:rPr>
        <w:t>Clofazimine</w:t>
      </w:r>
      <w:r w:rsidRPr="002E4360">
        <w:rPr>
          <w:rFonts w:asciiTheme="majorBidi" w:hAnsiTheme="majorBidi" w:cstheme="majorBidi"/>
        </w:rPr>
        <w:t>)</w:t>
      </w:r>
      <w:r w:rsidR="000E398C" w:rsidRPr="002E4360">
        <w:rPr>
          <w:rFonts w:asciiTheme="majorBidi" w:hAnsiTheme="majorBidi" w:cstheme="majorBidi"/>
        </w:rPr>
        <w:t xml:space="preserve"> </w:t>
      </w:r>
    </w:p>
    <w:p w14:paraId="144765CC" w14:textId="30CC2A6F" w:rsidR="009768AE" w:rsidRPr="002E4360" w:rsidRDefault="002E4360" w:rsidP="00AD68F8">
      <w:pPr>
        <w:pStyle w:val="ListParagraph"/>
        <w:numPr>
          <w:ilvl w:val="0"/>
          <w:numId w:val="3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Vitamins</w:t>
      </w:r>
      <w:r w:rsidR="00AD68F8" w:rsidRPr="002E4360">
        <w:rPr>
          <w:rFonts w:asciiTheme="majorBidi" w:hAnsiTheme="majorBidi" w:cstheme="majorBidi"/>
        </w:rPr>
        <w:t xml:space="preserve"> (</w:t>
      </w:r>
      <w:r w:rsidR="00AD68F8" w:rsidRPr="002E4360">
        <w:rPr>
          <w:rFonts w:asciiTheme="majorBidi" w:hAnsiTheme="majorBidi" w:cstheme="majorBidi"/>
        </w:rPr>
        <w:t>B supplementation with calcium pantothenate or potassium PABA</w:t>
      </w:r>
      <w:r w:rsidR="00AD68F8" w:rsidRPr="002E4360">
        <w:rPr>
          <w:rFonts w:asciiTheme="majorBidi" w:hAnsiTheme="majorBidi" w:cstheme="majorBidi"/>
        </w:rPr>
        <w:t>)</w:t>
      </w:r>
    </w:p>
    <w:p w14:paraId="012C88BA" w14:textId="3949184E" w:rsidR="009768AE" w:rsidRDefault="009768AE" w:rsidP="00AF529C">
      <w:pPr>
        <w:pStyle w:val="ListParagraph"/>
        <w:numPr>
          <w:ilvl w:val="0"/>
          <w:numId w:val="37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Hypertension medication (Captopril)</w:t>
      </w:r>
    </w:p>
    <w:p w14:paraId="53DBCD2E" w14:textId="5F74A671" w:rsidR="00034926" w:rsidRPr="00034926" w:rsidRDefault="00034926" w:rsidP="00034926">
      <w:pPr>
        <w:rPr>
          <w:rFonts w:asciiTheme="majorBidi" w:hAnsiTheme="majorBidi" w:cstheme="majorBidi"/>
          <w:b/>
          <w:bCs/>
          <w:sz w:val="28"/>
          <w:szCs w:val="28"/>
        </w:rPr>
      </w:pPr>
      <w:r w:rsidRPr="00034926">
        <w:rPr>
          <w:rFonts w:asciiTheme="majorBidi" w:hAnsiTheme="majorBidi" w:cstheme="majorBidi"/>
          <w:b/>
          <w:bCs/>
          <w:sz w:val="28"/>
          <w:szCs w:val="28"/>
        </w:rPr>
        <w:lastRenderedPageBreak/>
        <w:t>Family history</w:t>
      </w:r>
    </w:p>
    <w:p w14:paraId="6EEEFD07" w14:textId="1BE6C799" w:rsidR="009768AE" w:rsidRPr="002E4360" w:rsidRDefault="00034926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o you have grey hair</w:t>
      </w:r>
      <w:r w:rsidR="009768AE" w:rsidRPr="002E4360">
        <w:rPr>
          <w:rFonts w:asciiTheme="majorBidi" w:hAnsiTheme="majorBidi" w:cstheme="majorBidi"/>
        </w:rPr>
        <w:t xml:space="preserve"> family history </w:t>
      </w:r>
      <w:r>
        <w:rPr>
          <w:rFonts w:asciiTheme="majorBidi" w:hAnsiTheme="majorBidi" w:cstheme="majorBidi"/>
        </w:rPr>
        <w:t>before</w:t>
      </w:r>
      <w:r w:rsidR="009768AE" w:rsidRPr="002E4360">
        <w:rPr>
          <w:rFonts w:asciiTheme="majorBidi" w:hAnsiTheme="majorBidi" w:cstheme="majorBidi"/>
        </w:rPr>
        <w:t xml:space="preserve"> the age of </w:t>
      </w:r>
      <w:proofErr w:type="gramStart"/>
      <w:r w:rsidR="009768AE" w:rsidRPr="002E4360">
        <w:rPr>
          <w:rFonts w:asciiTheme="majorBidi" w:hAnsiTheme="majorBidi" w:cstheme="majorBidi"/>
        </w:rPr>
        <w:t>thirty ?</w:t>
      </w:r>
      <w:proofErr w:type="gramEnd"/>
    </w:p>
    <w:p w14:paraId="1239F50C" w14:textId="515980D7" w:rsidR="009768AE" w:rsidRPr="002E4360" w:rsidRDefault="009768AE" w:rsidP="009768AE">
      <w:pPr>
        <w:pStyle w:val="ListParagraph"/>
        <w:numPr>
          <w:ilvl w:val="0"/>
          <w:numId w:val="3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Yes </w:t>
      </w:r>
    </w:p>
    <w:p w14:paraId="219617A7" w14:textId="138ACAE6" w:rsidR="009768AE" w:rsidRPr="002E4360" w:rsidRDefault="009768AE" w:rsidP="009768AE">
      <w:pPr>
        <w:pStyle w:val="ListParagraph"/>
        <w:numPr>
          <w:ilvl w:val="0"/>
          <w:numId w:val="38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No </w:t>
      </w:r>
    </w:p>
    <w:p w14:paraId="030042D0" w14:textId="0EF706A7" w:rsidR="009768AE" w:rsidRPr="002E4360" w:rsidRDefault="009768AE" w:rsidP="00AD68F8">
      <w:pPr>
        <w:pStyle w:val="ListParagraph"/>
        <w:numPr>
          <w:ilvl w:val="0"/>
          <w:numId w:val="41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 xml:space="preserve">If yes, </w:t>
      </w:r>
      <w:r w:rsidR="00034926">
        <w:rPr>
          <w:rFonts w:asciiTheme="majorBidi" w:hAnsiTheme="majorBidi" w:cstheme="majorBidi"/>
        </w:rPr>
        <w:t>which family members</w:t>
      </w:r>
      <w:r w:rsidRPr="002E4360">
        <w:rPr>
          <w:rFonts w:asciiTheme="majorBidi" w:hAnsiTheme="majorBidi" w:cstheme="majorBidi"/>
        </w:rPr>
        <w:t xml:space="preserve"> (you can choose multiple answers</w:t>
      </w:r>
      <w:proofErr w:type="gramStart"/>
      <w:r w:rsidRPr="002E4360">
        <w:rPr>
          <w:rFonts w:asciiTheme="majorBidi" w:hAnsiTheme="majorBidi" w:cstheme="majorBidi"/>
        </w:rPr>
        <w:t>) ?</w:t>
      </w:r>
      <w:proofErr w:type="gramEnd"/>
    </w:p>
    <w:p w14:paraId="2C9DB018" w14:textId="3C6EFBAD" w:rsidR="009768AE" w:rsidRPr="002E4360" w:rsidRDefault="009768AE" w:rsidP="009768AE">
      <w:pPr>
        <w:pStyle w:val="ListParagraph"/>
        <w:numPr>
          <w:ilvl w:val="0"/>
          <w:numId w:val="39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Father</w:t>
      </w:r>
    </w:p>
    <w:p w14:paraId="0FBA8A97" w14:textId="2B9F073B" w:rsidR="009768AE" w:rsidRPr="002E4360" w:rsidRDefault="009768AE" w:rsidP="009768AE">
      <w:pPr>
        <w:pStyle w:val="ListParagraph"/>
        <w:numPr>
          <w:ilvl w:val="0"/>
          <w:numId w:val="39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Mother</w:t>
      </w:r>
    </w:p>
    <w:p w14:paraId="355A102D" w14:textId="59F89083" w:rsidR="009768AE" w:rsidRPr="002E4360" w:rsidRDefault="009768AE" w:rsidP="009768AE">
      <w:pPr>
        <w:pStyle w:val="ListParagraph"/>
        <w:numPr>
          <w:ilvl w:val="0"/>
          <w:numId w:val="39"/>
        </w:numPr>
        <w:rPr>
          <w:rFonts w:asciiTheme="majorBidi" w:hAnsiTheme="majorBidi" w:cstheme="majorBidi"/>
        </w:rPr>
      </w:pPr>
      <w:r w:rsidRPr="002E4360">
        <w:rPr>
          <w:rFonts w:asciiTheme="majorBidi" w:hAnsiTheme="majorBidi" w:cstheme="majorBidi"/>
        </w:rPr>
        <w:t>Siblings (brothers/sisters)</w:t>
      </w:r>
    </w:p>
    <w:p w14:paraId="3E59DEF6" w14:textId="77777777" w:rsidR="00AD68F8" w:rsidRPr="002E4360" w:rsidRDefault="00AD68F8" w:rsidP="00AD68F8">
      <w:pPr>
        <w:rPr>
          <w:rFonts w:asciiTheme="majorBidi" w:hAnsiTheme="majorBidi" w:cstheme="majorBidi"/>
        </w:rPr>
      </w:pPr>
    </w:p>
    <w:sectPr w:rsidR="00AD68F8" w:rsidRPr="002E43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81715E"/>
    <w:multiLevelType w:val="hybridMultilevel"/>
    <w:tmpl w:val="DD86E8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2B80841"/>
    <w:multiLevelType w:val="hybridMultilevel"/>
    <w:tmpl w:val="C00C39E2"/>
    <w:lvl w:ilvl="0" w:tplc="04090001">
      <w:start w:val="1"/>
      <w:numFmt w:val="bullet"/>
      <w:lvlText w:val=""/>
      <w:lvlJc w:val="left"/>
      <w:pPr>
        <w:ind w:left="10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</w:abstractNum>
  <w:abstractNum w:abstractNumId="2" w15:restartNumberingAfterBreak="0">
    <w:nsid w:val="03C70C4E"/>
    <w:multiLevelType w:val="hybridMultilevel"/>
    <w:tmpl w:val="851E3A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3F20395"/>
    <w:multiLevelType w:val="hybridMultilevel"/>
    <w:tmpl w:val="32F42E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71B3DA4"/>
    <w:multiLevelType w:val="hybridMultilevel"/>
    <w:tmpl w:val="FB5485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B88131B"/>
    <w:multiLevelType w:val="hybridMultilevel"/>
    <w:tmpl w:val="5892744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0DA07320"/>
    <w:multiLevelType w:val="hybridMultilevel"/>
    <w:tmpl w:val="D2DCC3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114C56BA"/>
    <w:multiLevelType w:val="hybridMultilevel"/>
    <w:tmpl w:val="F17A920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147A4613"/>
    <w:multiLevelType w:val="hybridMultilevel"/>
    <w:tmpl w:val="2D8480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1C5D4997"/>
    <w:multiLevelType w:val="hybridMultilevel"/>
    <w:tmpl w:val="DCE00E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267740A"/>
    <w:multiLevelType w:val="hybridMultilevel"/>
    <w:tmpl w:val="FA182F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2C349A0"/>
    <w:multiLevelType w:val="hybridMultilevel"/>
    <w:tmpl w:val="A29CD5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B8A0386"/>
    <w:multiLevelType w:val="hybridMultilevel"/>
    <w:tmpl w:val="BAE0D4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2C2966BD"/>
    <w:multiLevelType w:val="hybridMultilevel"/>
    <w:tmpl w:val="370E8F6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CA609B8"/>
    <w:multiLevelType w:val="hybridMultilevel"/>
    <w:tmpl w:val="329872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E576F48"/>
    <w:multiLevelType w:val="hybridMultilevel"/>
    <w:tmpl w:val="DD7EE95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2EA7763E"/>
    <w:multiLevelType w:val="hybridMultilevel"/>
    <w:tmpl w:val="B490AE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5B51BD2"/>
    <w:multiLevelType w:val="hybridMultilevel"/>
    <w:tmpl w:val="D59089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36AD3F0C"/>
    <w:multiLevelType w:val="hybridMultilevel"/>
    <w:tmpl w:val="CC3A5C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 w15:restartNumberingAfterBreak="0">
    <w:nsid w:val="42CE2169"/>
    <w:multiLevelType w:val="hybridMultilevel"/>
    <w:tmpl w:val="0610DA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44BE79BC"/>
    <w:multiLevelType w:val="hybridMultilevel"/>
    <w:tmpl w:val="D024A36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5D826EB"/>
    <w:multiLevelType w:val="hybridMultilevel"/>
    <w:tmpl w:val="721067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48F47E5B"/>
    <w:multiLevelType w:val="hybridMultilevel"/>
    <w:tmpl w:val="5D74912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EF016D0"/>
    <w:multiLevelType w:val="hybridMultilevel"/>
    <w:tmpl w:val="BB9AB0E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3B16D14"/>
    <w:multiLevelType w:val="hybridMultilevel"/>
    <w:tmpl w:val="D8885BA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540F7DE8"/>
    <w:multiLevelType w:val="hybridMultilevel"/>
    <w:tmpl w:val="F4449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42196A"/>
    <w:multiLevelType w:val="hybridMultilevel"/>
    <w:tmpl w:val="6F0464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 w15:restartNumberingAfterBreak="0">
    <w:nsid w:val="5B3543B4"/>
    <w:multiLevelType w:val="hybridMultilevel"/>
    <w:tmpl w:val="0602F01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BA91A01"/>
    <w:multiLevelType w:val="hybridMultilevel"/>
    <w:tmpl w:val="89EE0A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5D913F5B"/>
    <w:multiLevelType w:val="hybridMultilevel"/>
    <w:tmpl w:val="6938025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D3C6349"/>
    <w:multiLevelType w:val="hybridMultilevel"/>
    <w:tmpl w:val="4904859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DE65045"/>
    <w:multiLevelType w:val="hybridMultilevel"/>
    <w:tmpl w:val="5802D3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DEB2833"/>
    <w:multiLevelType w:val="hybridMultilevel"/>
    <w:tmpl w:val="CA7451F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70F47DE6"/>
    <w:multiLevelType w:val="hybridMultilevel"/>
    <w:tmpl w:val="58529F3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3C33E0A"/>
    <w:multiLevelType w:val="hybridMultilevel"/>
    <w:tmpl w:val="B02294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7042515"/>
    <w:multiLevelType w:val="hybridMultilevel"/>
    <w:tmpl w:val="6386927E"/>
    <w:lvl w:ilvl="0" w:tplc="B89CDB7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77623CEA"/>
    <w:multiLevelType w:val="hybridMultilevel"/>
    <w:tmpl w:val="297AB3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 w15:restartNumberingAfterBreak="0">
    <w:nsid w:val="79700E6E"/>
    <w:multiLevelType w:val="hybridMultilevel"/>
    <w:tmpl w:val="AEB284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8" w15:restartNumberingAfterBreak="0">
    <w:nsid w:val="7A433E22"/>
    <w:multiLevelType w:val="hybridMultilevel"/>
    <w:tmpl w:val="5C28C744"/>
    <w:lvl w:ilvl="0" w:tplc="7C3C78D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BEF42B4"/>
    <w:multiLevelType w:val="hybridMultilevel"/>
    <w:tmpl w:val="5718C4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 w15:restartNumberingAfterBreak="0">
    <w:nsid w:val="7F703EB4"/>
    <w:multiLevelType w:val="hybridMultilevel"/>
    <w:tmpl w:val="607A9B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1" w15:restartNumberingAfterBreak="0">
    <w:nsid w:val="7FFA6710"/>
    <w:multiLevelType w:val="hybridMultilevel"/>
    <w:tmpl w:val="2332996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569388830">
    <w:abstractNumId w:val="38"/>
  </w:num>
  <w:num w:numId="2" w16cid:durableId="178083935">
    <w:abstractNumId w:val="33"/>
  </w:num>
  <w:num w:numId="3" w16cid:durableId="1929774859">
    <w:abstractNumId w:val="32"/>
  </w:num>
  <w:num w:numId="4" w16cid:durableId="853155493">
    <w:abstractNumId w:val="22"/>
  </w:num>
  <w:num w:numId="5" w16cid:durableId="1973246895">
    <w:abstractNumId w:val="9"/>
  </w:num>
  <w:num w:numId="6" w16cid:durableId="1368411868">
    <w:abstractNumId w:val="5"/>
  </w:num>
  <w:num w:numId="7" w16cid:durableId="1877695880">
    <w:abstractNumId w:val="3"/>
  </w:num>
  <w:num w:numId="8" w16cid:durableId="229385985">
    <w:abstractNumId w:val="37"/>
  </w:num>
  <w:num w:numId="9" w16cid:durableId="838957888">
    <w:abstractNumId w:val="12"/>
  </w:num>
  <w:num w:numId="10" w16cid:durableId="333924937">
    <w:abstractNumId w:val="6"/>
  </w:num>
  <w:num w:numId="11" w16cid:durableId="1849249014">
    <w:abstractNumId w:val="16"/>
  </w:num>
  <w:num w:numId="12" w16cid:durableId="1285624075">
    <w:abstractNumId w:val="36"/>
  </w:num>
  <w:num w:numId="13" w16cid:durableId="1221942973">
    <w:abstractNumId w:val="18"/>
  </w:num>
  <w:num w:numId="14" w16cid:durableId="1087770116">
    <w:abstractNumId w:val="34"/>
  </w:num>
  <w:num w:numId="15" w16cid:durableId="1074930995">
    <w:abstractNumId w:val="21"/>
  </w:num>
  <w:num w:numId="16" w16cid:durableId="49886346">
    <w:abstractNumId w:val="23"/>
  </w:num>
  <w:num w:numId="17" w16cid:durableId="482428544">
    <w:abstractNumId w:val="29"/>
  </w:num>
  <w:num w:numId="18" w16cid:durableId="816991300">
    <w:abstractNumId w:val="0"/>
  </w:num>
  <w:num w:numId="19" w16cid:durableId="378551274">
    <w:abstractNumId w:val="15"/>
  </w:num>
  <w:num w:numId="20" w16cid:durableId="837884303">
    <w:abstractNumId w:val="13"/>
  </w:num>
  <w:num w:numId="21" w16cid:durableId="884370224">
    <w:abstractNumId w:val="26"/>
  </w:num>
  <w:num w:numId="22" w16cid:durableId="1731154996">
    <w:abstractNumId w:val="10"/>
  </w:num>
  <w:num w:numId="23" w16cid:durableId="36047937">
    <w:abstractNumId w:val="27"/>
  </w:num>
  <w:num w:numId="24" w16cid:durableId="1942570478">
    <w:abstractNumId w:val="7"/>
  </w:num>
  <w:num w:numId="25" w16cid:durableId="1215045338">
    <w:abstractNumId w:val="24"/>
  </w:num>
  <w:num w:numId="26" w16cid:durableId="719524953">
    <w:abstractNumId w:val="20"/>
  </w:num>
  <w:num w:numId="27" w16cid:durableId="831677952">
    <w:abstractNumId w:val="28"/>
  </w:num>
  <w:num w:numId="28" w16cid:durableId="520897619">
    <w:abstractNumId w:val="30"/>
  </w:num>
  <w:num w:numId="29" w16cid:durableId="1344668209">
    <w:abstractNumId w:val="19"/>
  </w:num>
  <w:num w:numId="30" w16cid:durableId="1671516369">
    <w:abstractNumId w:val="11"/>
  </w:num>
  <w:num w:numId="31" w16cid:durableId="256063875">
    <w:abstractNumId w:val="2"/>
  </w:num>
  <w:num w:numId="32" w16cid:durableId="1268737997">
    <w:abstractNumId w:val="31"/>
  </w:num>
  <w:num w:numId="33" w16cid:durableId="2112234204">
    <w:abstractNumId w:val="39"/>
  </w:num>
  <w:num w:numId="34" w16cid:durableId="562563946">
    <w:abstractNumId w:val="41"/>
  </w:num>
  <w:num w:numId="35" w16cid:durableId="613907491">
    <w:abstractNumId w:val="14"/>
  </w:num>
  <w:num w:numId="36" w16cid:durableId="2101873511">
    <w:abstractNumId w:val="8"/>
  </w:num>
  <w:num w:numId="37" w16cid:durableId="983391689">
    <w:abstractNumId w:val="17"/>
  </w:num>
  <w:num w:numId="38" w16cid:durableId="580067453">
    <w:abstractNumId w:val="4"/>
  </w:num>
  <w:num w:numId="39" w16cid:durableId="1465351406">
    <w:abstractNumId w:val="40"/>
  </w:num>
  <w:num w:numId="40" w16cid:durableId="269701207">
    <w:abstractNumId w:val="25"/>
  </w:num>
  <w:num w:numId="41" w16cid:durableId="1563251382">
    <w:abstractNumId w:val="35"/>
  </w:num>
  <w:num w:numId="42" w16cid:durableId="12747026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428"/>
    <w:rsid w:val="00022D0E"/>
    <w:rsid w:val="00034926"/>
    <w:rsid w:val="000540A7"/>
    <w:rsid w:val="00065238"/>
    <w:rsid w:val="000709B9"/>
    <w:rsid w:val="000E398C"/>
    <w:rsid w:val="00111030"/>
    <w:rsid w:val="002841C0"/>
    <w:rsid w:val="002A39E4"/>
    <w:rsid w:val="002E4360"/>
    <w:rsid w:val="00393316"/>
    <w:rsid w:val="006277F7"/>
    <w:rsid w:val="00751B68"/>
    <w:rsid w:val="00791D90"/>
    <w:rsid w:val="007A7EDF"/>
    <w:rsid w:val="007E5E3A"/>
    <w:rsid w:val="009138C8"/>
    <w:rsid w:val="00941C8C"/>
    <w:rsid w:val="00951428"/>
    <w:rsid w:val="009768AE"/>
    <w:rsid w:val="00986753"/>
    <w:rsid w:val="009C6D22"/>
    <w:rsid w:val="00A10396"/>
    <w:rsid w:val="00A77179"/>
    <w:rsid w:val="00AD68F8"/>
    <w:rsid w:val="00AF529C"/>
    <w:rsid w:val="00B95DFB"/>
    <w:rsid w:val="00BF6126"/>
    <w:rsid w:val="00D23057"/>
    <w:rsid w:val="00D93E2B"/>
    <w:rsid w:val="00E1389A"/>
    <w:rsid w:val="00E60808"/>
    <w:rsid w:val="00E65879"/>
    <w:rsid w:val="00EC0139"/>
    <w:rsid w:val="00F6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7FD57"/>
  <w15:chartTrackingRefBased/>
  <w15:docId w15:val="{E55FAB3E-6EDE-4455-9046-1B568CE57D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514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14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14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14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14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14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14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14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14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4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14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14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14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14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14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14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14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14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14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14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14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14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14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14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14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14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14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14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14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5142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5142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oh.gov.bh/HealthInfo/BMI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23893C9B56454DA3430BF2652F8D4B" ma:contentTypeVersion="10" ma:contentTypeDescription="Create a new document." ma:contentTypeScope="" ma:versionID="e19624a1e0b2eb9f45a6d4a9c50bbba7">
  <xsd:schema xmlns:xsd="http://www.w3.org/2001/XMLSchema" xmlns:xs="http://www.w3.org/2001/XMLSchema" xmlns:p="http://schemas.microsoft.com/office/2006/metadata/properties" xmlns:ns3="6f1763eb-f898-457f-9c06-47785d565984" xmlns:ns4="7faa40c6-0611-4814-849b-ff28aaf28ac2" targetNamespace="http://schemas.microsoft.com/office/2006/metadata/properties" ma:root="true" ma:fieldsID="4ce0547230056284bb0bfb7befd6d803" ns3:_="" ns4:_="">
    <xsd:import namespace="6f1763eb-f898-457f-9c06-47785d565984"/>
    <xsd:import namespace="7faa40c6-0611-4814-849b-ff28aaf28ac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1763eb-f898-457f-9c06-47785d5659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aa40c6-0611-4814-849b-ff28aaf28ac2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1763eb-f898-457f-9c06-47785d565984" xsi:nil="true"/>
  </documentManagement>
</p:properties>
</file>

<file path=customXml/itemProps1.xml><?xml version="1.0" encoding="utf-8"?>
<ds:datastoreItem xmlns:ds="http://schemas.openxmlformats.org/officeDocument/2006/customXml" ds:itemID="{946B0F85-ACC9-4ED9-A908-FFCE63EEC1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1763eb-f898-457f-9c06-47785d565984"/>
    <ds:schemaRef ds:uri="7faa40c6-0611-4814-849b-ff28aaf28a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486EA5-82D3-427A-80D1-B5A7998EC0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54E7B1-D1FA-4D24-899F-826BBEB8EED2}">
  <ds:schemaRefs>
    <ds:schemaRef ds:uri="http://schemas.microsoft.com/office/2006/metadata/properties"/>
    <ds:schemaRef ds:uri="http://schemas.microsoft.com/office/infopath/2007/PartnerControls"/>
    <ds:schemaRef ds:uri="6f1763eb-f898-457f-9c06-47785d56598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620</Words>
  <Characters>353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نوره بنت عبدالرحمن بن ابراهيم بن راشد الحديثي</dc:creator>
  <cp:keywords/>
  <dc:description/>
  <cp:lastModifiedBy>نوره بنت عبدالرحمن بن ابراهيم بن راشد الحديثي</cp:lastModifiedBy>
  <cp:revision>2</cp:revision>
  <dcterms:created xsi:type="dcterms:W3CDTF">2024-08-11T20:51:00Z</dcterms:created>
  <dcterms:modified xsi:type="dcterms:W3CDTF">2024-08-11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23893C9B56454DA3430BF2652F8D4B</vt:lpwstr>
  </property>
</Properties>
</file>